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399D8" w14:textId="60F7B321" w:rsidR="00FA2F90" w:rsidRDefault="00BC1A99" w:rsidP="00BC1A99">
      <w:pPr>
        <w:pStyle w:val="Listenabsatz"/>
        <w:spacing w:before="0" w:after="0" w:line="240" w:lineRule="auto"/>
        <w:ind w:left="0"/>
        <w:rPr>
          <w:rFonts w:ascii="Arial" w:hAnsi="Arial" w:cs="Arial"/>
          <w:color w:val="000000" w:themeColor="text1"/>
          <w:sz w:val="18"/>
          <w:szCs w:val="18"/>
          <w:lang w:val="en-GB" w:bidi="he-IL"/>
        </w:rPr>
      </w:pPr>
      <w:r>
        <w:rPr>
          <w:rFonts w:ascii="Arial" w:hAnsi="Arial" w:cs="Arial"/>
          <w:color w:val="000000" w:themeColor="text1"/>
          <w:sz w:val="18"/>
          <w:szCs w:val="18"/>
          <w:lang w:val="en-GB" w:bidi="he-IL"/>
        </w:rPr>
        <w:t xml:space="preserve">Table S1 </w:t>
      </w:r>
      <w:r w:rsidRPr="00BC1A99">
        <w:rPr>
          <w:rFonts w:ascii="Arial" w:hAnsi="Arial" w:cs="Arial"/>
          <w:b/>
          <w:color w:val="000000" w:themeColor="text1"/>
          <w:sz w:val="18"/>
          <w:szCs w:val="18"/>
          <w:lang w:val="en-GB" w:bidi="he-IL"/>
        </w:rPr>
        <w:t>Antibodies</w:t>
      </w:r>
    </w:p>
    <w:tbl>
      <w:tblPr>
        <w:tblStyle w:val="Tabellenraster"/>
        <w:tblpPr w:leftFromText="141" w:rightFromText="141" w:vertAnchor="page" w:horzAnchor="margin" w:tblpY="1726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701"/>
        <w:gridCol w:w="1276"/>
        <w:gridCol w:w="2312"/>
        <w:gridCol w:w="1510"/>
      </w:tblGrid>
      <w:tr w:rsidR="00ED7220" w:rsidRPr="00BC1A99" w14:paraId="1F852969" w14:textId="77777777" w:rsidTr="00ED7220">
        <w:trPr>
          <w:trHeight w:val="706"/>
        </w:trPr>
        <w:tc>
          <w:tcPr>
            <w:tcW w:w="1129" w:type="dxa"/>
            <w:vAlign w:val="center"/>
            <w:hideMark/>
          </w:tcPr>
          <w:p w14:paraId="4F3A8A93" w14:textId="77777777" w:rsidR="00ED7220" w:rsidRPr="00BC1A99" w:rsidRDefault="00ED7220" w:rsidP="00ED7220">
            <w:pPr>
              <w:spacing w:before="0" w:after="0"/>
              <w:rPr>
                <w:rFonts w:ascii="Arial" w:hAnsi="Arial" w:cs="Arial"/>
                <w:b/>
              </w:rPr>
            </w:pPr>
            <w:r w:rsidRPr="00BC1A99">
              <w:rPr>
                <w:rFonts w:ascii="Arial" w:hAnsi="Arial" w:cs="Arial"/>
                <w:b/>
              </w:rPr>
              <w:t>Antigen</w:t>
            </w:r>
          </w:p>
        </w:tc>
        <w:tc>
          <w:tcPr>
            <w:tcW w:w="1134" w:type="dxa"/>
            <w:vAlign w:val="center"/>
            <w:hideMark/>
          </w:tcPr>
          <w:p w14:paraId="13E2F8D4" w14:textId="77777777" w:rsidR="00ED7220" w:rsidRPr="00BC1A99" w:rsidRDefault="00ED7220" w:rsidP="00ED7220">
            <w:pPr>
              <w:spacing w:before="0" w:after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C1A99">
              <w:rPr>
                <w:rFonts w:ascii="Arial" w:hAnsi="Arial" w:cs="Arial"/>
                <w:b/>
              </w:rPr>
              <w:t>Clone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0570A52D" w14:textId="77777777" w:rsidR="00ED7220" w:rsidRPr="00BC1A99" w:rsidRDefault="00ED7220" w:rsidP="00ED7220">
            <w:pPr>
              <w:spacing w:before="0" w:after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C1A99">
              <w:rPr>
                <w:rFonts w:ascii="Arial" w:hAnsi="Arial" w:cs="Arial"/>
                <w:b/>
              </w:rPr>
              <w:t>Conjugation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4D7D5FC0" w14:textId="77777777" w:rsidR="00ED7220" w:rsidRPr="00BC1A99" w:rsidRDefault="00ED7220" w:rsidP="00ED7220">
            <w:pPr>
              <w:spacing w:before="0" w:after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C1A99">
              <w:rPr>
                <w:rFonts w:ascii="Arial" w:hAnsi="Arial" w:cs="Arial"/>
                <w:b/>
              </w:rPr>
              <w:t>Amount</w:t>
            </w:r>
            <w:r w:rsidRPr="00BC1A99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Pr="00BC1A99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312" w:type="dxa"/>
            <w:vAlign w:val="center"/>
            <w:hideMark/>
          </w:tcPr>
          <w:p w14:paraId="5DCF2FA0" w14:textId="77777777" w:rsidR="00ED7220" w:rsidRPr="00BC1A99" w:rsidRDefault="00ED7220" w:rsidP="00ED7220">
            <w:pPr>
              <w:spacing w:before="0" w:after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C1A99">
              <w:rPr>
                <w:rFonts w:ascii="Arial" w:hAnsi="Arial" w:cs="Arial"/>
                <w:b/>
              </w:rPr>
              <w:t>Isotype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7062F606" w14:textId="77777777" w:rsidR="00ED7220" w:rsidRPr="00BC1A99" w:rsidRDefault="00ED7220" w:rsidP="00ED7220">
            <w:pPr>
              <w:spacing w:before="0" w:after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BC1A99">
              <w:rPr>
                <w:rFonts w:ascii="Arial" w:hAnsi="Arial" w:cs="Arial"/>
                <w:b/>
              </w:rPr>
              <w:t>Supplier</w:t>
            </w:r>
            <w:proofErr w:type="spellEnd"/>
          </w:p>
        </w:tc>
      </w:tr>
      <w:tr w:rsidR="00ED7220" w:rsidRPr="00BC1A99" w14:paraId="465316F5" w14:textId="77777777" w:rsidTr="00ED7220">
        <w:trPr>
          <w:trHeight w:val="562"/>
        </w:trPr>
        <w:tc>
          <w:tcPr>
            <w:tcW w:w="1129" w:type="dxa"/>
            <w:vAlign w:val="center"/>
            <w:hideMark/>
          </w:tcPr>
          <w:p w14:paraId="529263E8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CD3</w:t>
            </w:r>
          </w:p>
        </w:tc>
        <w:tc>
          <w:tcPr>
            <w:tcW w:w="1134" w:type="dxa"/>
            <w:vAlign w:val="center"/>
            <w:hideMark/>
          </w:tcPr>
          <w:p w14:paraId="550F8F0D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REA613</w:t>
            </w:r>
          </w:p>
          <w:p w14:paraId="50EFC269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REA613</w:t>
            </w:r>
          </w:p>
        </w:tc>
        <w:tc>
          <w:tcPr>
            <w:tcW w:w="1701" w:type="dxa"/>
            <w:vAlign w:val="center"/>
            <w:hideMark/>
          </w:tcPr>
          <w:p w14:paraId="19020413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APC</w:t>
            </w:r>
          </w:p>
          <w:p w14:paraId="7D62FCC7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PerCP-Vio700</w:t>
            </w:r>
          </w:p>
        </w:tc>
        <w:tc>
          <w:tcPr>
            <w:tcW w:w="1276" w:type="dxa"/>
            <w:vAlign w:val="center"/>
            <w:hideMark/>
          </w:tcPr>
          <w:p w14:paraId="5988611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  <w:hideMark/>
          </w:tcPr>
          <w:p w14:paraId="60029B6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OLE_LINK8"/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Recombinant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</w:rPr>
              <w:t xml:space="preserve"> human IgG1</w:t>
            </w:r>
            <w:bookmarkEnd w:id="0"/>
          </w:p>
        </w:tc>
        <w:tc>
          <w:tcPr>
            <w:tcW w:w="1510" w:type="dxa"/>
            <w:vAlign w:val="center"/>
            <w:hideMark/>
          </w:tcPr>
          <w:p w14:paraId="5F11BB8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Biotech</w:t>
            </w:r>
            <w:proofErr w:type="spellEnd"/>
          </w:p>
        </w:tc>
      </w:tr>
      <w:tr w:rsidR="00ED7220" w:rsidRPr="00BC1A99" w14:paraId="160A3577" w14:textId="77777777" w:rsidTr="00ED7220">
        <w:trPr>
          <w:trHeight w:val="567"/>
        </w:trPr>
        <w:tc>
          <w:tcPr>
            <w:tcW w:w="1129" w:type="dxa"/>
            <w:vAlign w:val="center"/>
            <w:hideMark/>
          </w:tcPr>
          <w:p w14:paraId="7CA49FB3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134" w:type="dxa"/>
            <w:vAlign w:val="center"/>
            <w:hideMark/>
          </w:tcPr>
          <w:p w14:paraId="528F890B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REA623</w:t>
            </w:r>
          </w:p>
        </w:tc>
        <w:tc>
          <w:tcPr>
            <w:tcW w:w="1701" w:type="dxa"/>
            <w:vAlign w:val="center"/>
            <w:hideMark/>
          </w:tcPr>
          <w:p w14:paraId="67893DF1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VioGreen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171A2351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  <w:hideMark/>
          </w:tcPr>
          <w:p w14:paraId="60C988F4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Recombinant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</w:rPr>
              <w:t xml:space="preserve"> human IgG1</w:t>
            </w:r>
          </w:p>
        </w:tc>
        <w:tc>
          <w:tcPr>
            <w:tcW w:w="1510" w:type="dxa"/>
            <w:vAlign w:val="center"/>
            <w:hideMark/>
          </w:tcPr>
          <w:p w14:paraId="2E97F12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Biotech</w:t>
            </w:r>
            <w:proofErr w:type="spellEnd"/>
          </w:p>
        </w:tc>
      </w:tr>
      <w:tr w:rsidR="00ED7220" w:rsidRPr="00BC1A99" w14:paraId="419558DA" w14:textId="77777777" w:rsidTr="00ED7220">
        <w:trPr>
          <w:trHeight w:val="567"/>
        </w:trPr>
        <w:tc>
          <w:tcPr>
            <w:tcW w:w="1129" w:type="dxa"/>
            <w:vAlign w:val="center"/>
            <w:hideMark/>
          </w:tcPr>
          <w:p w14:paraId="20B1CBBB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CD8</w:t>
            </w:r>
          </w:p>
        </w:tc>
        <w:tc>
          <w:tcPr>
            <w:tcW w:w="1134" w:type="dxa"/>
            <w:vAlign w:val="center"/>
            <w:hideMark/>
          </w:tcPr>
          <w:p w14:paraId="5FE192EF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REA734</w:t>
            </w:r>
          </w:p>
        </w:tc>
        <w:tc>
          <w:tcPr>
            <w:tcW w:w="1701" w:type="dxa"/>
            <w:vAlign w:val="center"/>
            <w:hideMark/>
          </w:tcPr>
          <w:p w14:paraId="6BCEB808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APC-H7</w:t>
            </w:r>
          </w:p>
        </w:tc>
        <w:tc>
          <w:tcPr>
            <w:tcW w:w="1276" w:type="dxa"/>
            <w:vAlign w:val="center"/>
            <w:hideMark/>
          </w:tcPr>
          <w:p w14:paraId="7477099B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  <w:hideMark/>
          </w:tcPr>
          <w:p w14:paraId="15B88582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Recombinant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</w:rPr>
              <w:t xml:space="preserve"> human IgG1</w:t>
            </w:r>
          </w:p>
        </w:tc>
        <w:tc>
          <w:tcPr>
            <w:tcW w:w="1510" w:type="dxa"/>
            <w:vAlign w:val="center"/>
            <w:hideMark/>
          </w:tcPr>
          <w:p w14:paraId="62E68BFD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Biotech</w:t>
            </w:r>
            <w:proofErr w:type="spellEnd"/>
          </w:p>
        </w:tc>
      </w:tr>
      <w:tr w:rsidR="00ED7220" w:rsidRPr="00BC1A99" w14:paraId="69D82B78" w14:textId="77777777" w:rsidTr="00ED7220">
        <w:trPr>
          <w:trHeight w:val="567"/>
        </w:trPr>
        <w:tc>
          <w:tcPr>
            <w:tcW w:w="1129" w:type="dxa"/>
            <w:vAlign w:val="center"/>
            <w:hideMark/>
          </w:tcPr>
          <w:p w14:paraId="197E8B46" w14:textId="77777777" w:rsidR="00ED7220" w:rsidRPr="00BC1A99" w:rsidRDefault="00ED7220" w:rsidP="00ED7220">
            <w:pPr>
              <w:spacing w:before="60" w:after="60"/>
              <w:ind w:left="708" w:hanging="708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Symbol" w:hAnsi="Symbol" w:cs="Arial"/>
                <w:sz w:val="20"/>
                <w:szCs w:val="20"/>
              </w:rPr>
              <w:t></w:t>
            </w:r>
            <w:r w:rsidRPr="00BC1A99">
              <w:rPr>
                <w:rFonts w:ascii="Symbol" w:hAnsi="Symbol" w:cs="Arial"/>
                <w:sz w:val="20"/>
                <w:szCs w:val="20"/>
              </w:rPr>
              <w:t></w:t>
            </w:r>
            <w:r w:rsidRPr="00BC1A99">
              <w:rPr>
                <w:rFonts w:ascii="Arial" w:hAnsi="Arial" w:cs="Arial"/>
                <w:sz w:val="20"/>
                <w:szCs w:val="20"/>
              </w:rPr>
              <w:t xml:space="preserve"> TCR</w:t>
            </w:r>
          </w:p>
        </w:tc>
        <w:tc>
          <w:tcPr>
            <w:tcW w:w="1134" w:type="dxa"/>
            <w:vAlign w:val="center"/>
            <w:hideMark/>
          </w:tcPr>
          <w:p w14:paraId="26B1BB5F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REA652</w:t>
            </w:r>
          </w:p>
        </w:tc>
        <w:tc>
          <w:tcPr>
            <w:tcW w:w="1701" w:type="dxa"/>
            <w:vAlign w:val="center"/>
            <w:hideMark/>
          </w:tcPr>
          <w:p w14:paraId="0B6DF52B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276" w:type="dxa"/>
            <w:vAlign w:val="center"/>
            <w:hideMark/>
          </w:tcPr>
          <w:p w14:paraId="14633B4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  <w:hideMark/>
          </w:tcPr>
          <w:p w14:paraId="3DE6DA28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Recombinant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</w:rPr>
              <w:t xml:space="preserve"> human IgG1</w:t>
            </w:r>
          </w:p>
        </w:tc>
        <w:tc>
          <w:tcPr>
            <w:tcW w:w="1510" w:type="dxa"/>
            <w:vAlign w:val="center"/>
            <w:hideMark/>
          </w:tcPr>
          <w:p w14:paraId="5C4BFA8F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Biotech</w:t>
            </w:r>
            <w:proofErr w:type="spellEnd"/>
          </w:p>
        </w:tc>
      </w:tr>
      <w:tr w:rsidR="00ED7220" w:rsidRPr="00BC1A99" w14:paraId="3ADF9507" w14:textId="77777777" w:rsidTr="00ED7220">
        <w:trPr>
          <w:trHeight w:val="567"/>
        </w:trPr>
        <w:tc>
          <w:tcPr>
            <w:tcW w:w="1129" w:type="dxa"/>
            <w:vAlign w:val="center"/>
            <w:hideMark/>
          </w:tcPr>
          <w:p w14:paraId="25088D89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Symbol" w:hAnsi="Symbol" w:cs="Arial"/>
                <w:sz w:val="20"/>
                <w:szCs w:val="20"/>
              </w:rPr>
              <w:t></w:t>
            </w:r>
            <w:r w:rsidRPr="00BC1A99">
              <w:rPr>
                <w:rFonts w:ascii="Symbol" w:hAnsi="Symbol" w:cs="Arial"/>
                <w:sz w:val="20"/>
                <w:szCs w:val="20"/>
              </w:rPr>
              <w:t></w:t>
            </w:r>
            <w:r w:rsidRPr="00BC1A99">
              <w:rPr>
                <w:rFonts w:ascii="Arial" w:hAnsi="Arial" w:cs="Arial"/>
                <w:sz w:val="20"/>
                <w:szCs w:val="20"/>
              </w:rPr>
              <w:t xml:space="preserve"> TCR</w:t>
            </w:r>
          </w:p>
        </w:tc>
        <w:tc>
          <w:tcPr>
            <w:tcW w:w="1134" w:type="dxa"/>
            <w:vAlign w:val="center"/>
            <w:hideMark/>
          </w:tcPr>
          <w:p w14:paraId="542A8CAC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REA591</w:t>
            </w:r>
          </w:p>
        </w:tc>
        <w:tc>
          <w:tcPr>
            <w:tcW w:w="1701" w:type="dxa"/>
            <w:vAlign w:val="center"/>
            <w:hideMark/>
          </w:tcPr>
          <w:p w14:paraId="7F637C65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PE-Cy7</w:t>
            </w:r>
          </w:p>
          <w:p w14:paraId="26A82DB2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276" w:type="dxa"/>
            <w:vAlign w:val="center"/>
            <w:hideMark/>
          </w:tcPr>
          <w:p w14:paraId="1CEDDB03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  <w:hideMark/>
          </w:tcPr>
          <w:p w14:paraId="6BF7B14B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Recombinant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</w:rPr>
              <w:t xml:space="preserve"> human IgG1</w:t>
            </w:r>
          </w:p>
        </w:tc>
        <w:tc>
          <w:tcPr>
            <w:tcW w:w="1510" w:type="dxa"/>
            <w:vAlign w:val="center"/>
            <w:hideMark/>
          </w:tcPr>
          <w:p w14:paraId="185974B9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Biotech</w:t>
            </w:r>
            <w:proofErr w:type="spellEnd"/>
          </w:p>
        </w:tc>
      </w:tr>
      <w:tr w:rsidR="00ED7220" w:rsidRPr="00BC1A99" w14:paraId="0369FD6E" w14:textId="77777777" w:rsidTr="00ED7220">
        <w:trPr>
          <w:trHeight w:val="567"/>
        </w:trPr>
        <w:tc>
          <w:tcPr>
            <w:tcW w:w="1129" w:type="dxa"/>
            <w:vAlign w:val="center"/>
            <w:hideMark/>
          </w:tcPr>
          <w:p w14:paraId="2E6513BF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V</w:t>
            </w:r>
            <w:r w:rsidRPr="00BC1A99">
              <w:rPr>
                <w:rFonts w:ascii="Symbol" w:hAnsi="Symbol" w:cs="Arial"/>
                <w:sz w:val="20"/>
                <w:szCs w:val="20"/>
              </w:rPr>
              <w:t></w:t>
            </w:r>
            <w:r w:rsidRPr="00BC1A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6B356E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REA173</w:t>
            </w:r>
          </w:p>
          <w:p w14:paraId="591AF2C7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>REA173</w:t>
            </w:r>
          </w:p>
        </w:tc>
        <w:tc>
          <w:tcPr>
            <w:tcW w:w="1701" w:type="dxa"/>
            <w:vAlign w:val="center"/>
            <w:hideMark/>
          </w:tcPr>
          <w:p w14:paraId="79E0A21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APC</w:t>
            </w: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br/>
              <w:t>PE</w:t>
            </w:r>
          </w:p>
        </w:tc>
        <w:tc>
          <w:tcPr>
            <w:tcW w:w="1276" w:type="dxa"/>
            <w:vAlign w:val="center"/>
            <w:hideMark/>
          </w:tcPr>
          <w:p w14:paraId="39B85355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BC1A99">
              <w:rPr>
                <w:rFonts w:ascii="Arial" w:hAnsi="Arial" w:cs="Arial"/>
                <w:sz w:val="20"/>
                <w:szCs w:val="20"/>
              </w:rPr>
              <w:t>μ</w:t>
            </w: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312" w:type="dxa"/>
            <w:vAlign w:val="center"/>
            <w:hideMark/>
          </w:tcPr>
          <w:p w14:paraId="6F61B639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combinant human IgG1</w:t>
            </w:r>
          </w:p>
        </w:tc>
        <w:tc>
          <w:tcPr>
            <w:tcW w:w="1510" w:type="dxa"/>
            <w:vAlign w:val="center"/>
            <w:hideMark/>
          </w:tcPr>
          <w:p w14:paraId="12989A74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Biotech</w:t>
            </w:r>
          </w:p>
        </w:tc>
      </w:tr>
      <w:tr w:rsidR="00ED7220" w:rsidRPr="00BC1A99" w14:paraId="16A8B1D4" w14:textId="77777777" w:rsidTr="00ED7220">
        <w:trPr>
          <w:trHeight w:val="567"/>
        </w:trPr>
        <w:tc>
          <w:tcPr>
            <w:tcW w:w="1129" w:type="dxa"/>
            <w:vAlign w:val="center"/>
            <w:hideMark/>
          </w:tcPr>
          <w:p w14:paraId="142C1BA9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BC1A99">
              <w:rPr>
                <w:rFonts w:ascii="Symbol" w:hAnsi="Symbol" w:cs="Arial"/>
                <w:sz w:val="20"/>
                <w:szCs w:val="20"/>
                <w:lang w:val="en-US"/>
              </w:rPr>
              <w:t></w:t>
            </w: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B2DECCC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A771</w:t>
            </w:r>
          </w:p>
        </w:tc>
        <w:tc>
          <w:tcPr>
            <w:tcW w:w="1701" w:type="dxa"/>
            <w:vAlign w:val="center"/>
            <w:hideMark/>
          </w:tcPr>
          <w:p w14:paraId="2BE2361D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PE</w:t>
            </w:r>
          </w:p>
        </w:tc>
        <w:tc>
          <w:tcPr>
            <w:tcW w:w="1276" w:type="dxa"/>
            <w:vAlign w:val="center"/>
            <w:hideMark/>
          </w:tcPr>
          <w:p w14:paraId="2042AE82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BC1A99">
              <w:rPr>
                <w:rFonts w:ascii="Arial" w:hAnsi="Arial" w:cs="Arial"/>
                <w:sz w:val="20"/>
                <w:szCs w:val="20"/>
              </w:rPr>
              <w:t>μ</w:t>
            </w: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312" w:type="dxa"/>
            <w:vAlign w:val="center"/>
            <w:hideMark/>
          </w:tcPr>
          <w:p w14:paraId="392D7F01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combinant human IgG1</w:t>
            </w:r>
          </w:p>
        </w:tc>
        <w:tc>
          <w:tcPr>
            <w:tcW w:w="1510" w:type="dxa"/>
            <w:vAlign w:val="center"/>
            <w:hideMark/>
          </w:tcPr>
          <w:p w14:paraId="216E11AC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Biotech</w:t>
            </w:r>
          </w:p>
        </w:tc>
      </w:tr>
      <w:tr w:rsidR="00ED7220" w:rsidRPr="00BC1A99" w14:paraId="29790BA4" w14:textId="77777777" w:rsidTr="00ED7220">
        <w:trPr>
          <w:trHeight w:val="567"/>
        </w:trPr>
        <w:tc>
          <w:tcPr>
            <w:tcW w:w="1129" w:type="dxa"/>
            <w:vAlign w:val="center"/>
          </w:tcPr>
          <w:p w14:paraId="60BACA49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CD45RA</w:t>
            </w:r>
          </w:p>
        </w:tc>
        <w:tc>
          <w:tcPr>
            <w:tcW w:w="1134" w:type="dxa"/>
            <w:vAlign w:val="center"/>
          </w:tcPr>
          <w:p w14:paraId="78EF3C2A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HI100</w:t>
            </w:r>
          </w:p>
        </w:tc>
        <w:tc>
          <w:tcPr>
            <w:tcW w:w="1701" w:type="dxa"/>
            <w:vAlign w:val="center"/>
          </w:tcPr>
          <w:p w14:paraId="0CE41BCF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PE</w:t>
            </w:r>
          </w:p>
        </w:tc>
        <w:tc>
          <w:tcPr>
            <w:tcW w:w="1276" w:type="dxa"/>
            <w:vAlign w:val="center"/>
          </w:tcPr>
          <w:p w14:paraId="260B941D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1.2 </w:t>
            </w:r>
            <w:r w:rsidRPr="00BC1A99">
              <w:rPr>
                <w:rFonts w:ascii="Arial" w:hAnsi="Arial" w:cs="Arial"/>
                <w:sz w:val="20"/>
                <w:szCs w:val="20"/>
              </w:rPr>
              <w:t>μ</w:t>
            </w: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312" w:type="dxa"/>
            <w:vAlign w:val="center"/>
          </w:tcPr>
          <w:p w14:paraId="253DF40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ouse monoclonal IgG2a,</w:t>
            </w:r>
            <w:r w:rsidRPr="00BC1A99">
              <w:rPr>
                <w:rFonts w:ascii="Symbol" w:hAnsi="Symbol" w:cs="Arial"/>
                <w:sz w:val="20"/>
                <w:szCs w:val="20"/>
                <w:lang w:val="en-US"/>
              </w:rPr>
              <w:t></w:t>
            </w:r>
            <w:r w:rsidRPr="00BC1A99">
              <w:rPr>
                <w:rFonts w:ascii="Symbol" w:hAnsi="Symbol" w:cs="Arial"/>
                <w:sz w:val="20"/>
                <w:szCs w:val="20"/>
                <w:lang w:val="en-US"/>
              </w:rPr>
              <w:t></w:t>
            </w:r>
          </w:p>
        </w:tc>
        <w:tc>
          <w:tcPr>
            <w:tcW w:w="1510" w:type="dxa"/>
            <w:vAlign w:val="center"/>
          </w:tcPr>
          <w:p w14:paraId="54C8768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Becton Dickinson</w:t>
            </w:r>
          </w:p>
        </w:tc>
      </w:tr>
      <w:tr w:rsidR="00ED7220" w:rsidRPr="00BC1A99" w14:paraId="0E2ADED1" w14:textId="77777777" w:rsidTr="00ED7220">
        <w:trPr>
          <w:trHeight w:val="567"/>
        </w:trPr>
        <w:tc>
          <w:tcPr>
            <w:tcW w:w="1129" w:type="dxa"/>
            <w:vAlign w:val="center"/>
          </w:tcPr>
          <w:p w14:paraId="23C05531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CD45RO</w:t>
            </w:r>
          </w:p>
        </w:tc>
        <w:tc>
          <w:tcPr>
            <w:tcW w:w="1134" w:type="dxa"/>
            <w:vAlign w:val="center"/>
          </w:tcPr>
          <w:p w14:paraId="2490FEA3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UCHL1</w:t>
            </w:r>
          </w:p>
        </w:tc>
        <w:tc>
          <w:tcPr>
            <w:tcW w:w="1701" w:type="dxa"/>
            <w:vAlign w:val="center"/>
          </w:tcPr>
          <w:p w14:paraId="698571C7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PerCP</w:t>
            </w:r>
            <w:proofErr w:type="spellEnd"/>
          </w:p>
        </w:tc>
        <w:tc>
          <w:tcPr>
            <w:tcW w:w="1276" w:type="dxa"/>
            <w:vAlign w:val="center"/>
          </w:tcPr>
          <w:p w14:paraId="3F6AD2D5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1.3 </w:t>
            </w:r>
            <w:r w:rsidRPr="00BC1A99">
              <w:rPr>
                <w:rFonts w:ascii="Arial" w:hAnsi="Arial" w:cs="Arial"/>
                <w:sz w:val="20"/>
                <w:szCs w:val="20"/>
              </w:rPr>
              <w:t>μ</w:t>
            </w: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312" w:type="dxa"/>
            <w:vAlign w:val="center"/>
          </w:tcPr>
          <w:p w14:paraId="002712AB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ouse monoclonal IgG2a</w:t>
            </w:r>
          </w:p>
        </w:tc>
        <w:tc>
          <w:tcPr>
            <w:tcW w:w="1510" w:type="dxa"/>
            <w:vAlign w:val="center"/>
          </w:tcPr>
          <w:p w14:paraId="7603E31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Thermofischer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</w:tr>
      <w:tr w:rsidR="00ED7220" w:rsidRPr="00BC1A99" w14:paraId="3B11EEFA" w14:textId="77777777" w:rsidTr="00ED7220">
        <w:trPr>
          <w:trHeight w:val="567"/>
        </w:trPr>
        <w:tc>
          <w:tcPr>
            <w:tcW w:w="1129" w:type="dxa"/>
            <w:vAlign w:val="center"/>
          </w:tcPr>
          <w:p w14:paraId="1DB2BF7C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CD34</w:t>
            </w:r>
          </w:p>
        </w:tc>
        <w:tc>
          <w:tcPr>
            <w:tcW w:w="1134" w:type="dxa"/>
            <w:vAlign w:val="center"/>
          </w:tcPr>
          <w:p w14:paraId="6D68BD6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A1164</w:t>
            </w:r>
          </w:p>
        </w:tc>
        <w:tc>
          <w:tcPr>
            <w:tcW w:w="1701" w:type="dxa"/>
            <w:vAlign w:val="center"/>
          </w:tcPr>
          <w:p w14:paraId="66380671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PerCP-Vio700</w:t>
            </w:r>
          </w:p>
        </w:tc>
        <w:tc>
          <w:tcPr>
            <w:tcW w:w="1276" w:type="dxa"/>
            <w:vAlign w:val="center"/>
          </w:tcPr>
          <w:p w14:paraId="0E5C0308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</w:tcPr>
          <w:p w14:paraId="7AED058C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combinant human IgG1</w:t>
            </w:r>
          </w:p>
        </w:tc>
        <w:tc>
          <w:tcPr>
            <w:tcW w:w="1510" w:type="dxa"/>
            <w:vAlign w:val="center"/>
          </w:tcPr>
          <w:p w14:paraId="71FABC2D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Biotech</w:t>
            </w:r>
          </w:p>
        </w:tc>
      </w:tr>
      <w:tr w:rsidR="00ED7220" w:rsidRPr="00BC1A99" w14:paraId="33B8BA6D" w14:textId="77777777" w:rsidTr="00ED7220">
        <w:trPr>
          <w:trHeight w:val="567"/>
        </w:trPr>
        <w:tc>
          <w:tcPr>
            <w:tcW w:w="1129" w:type="dxa"/>
            <w:vAlign w:val="center"/>
          </w:tcPr>
          <w:p w14:paraId="3A09C49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CD38</w:t>
            </w:r>
          </w:p>
        </w:tc>
        <w:tc>
          <w:tcPr>
            <w:tcW w:w="1134" w:type="dxa"/>
            <w:vAlign w:val="center"/>
          </w:tcPr>
          <w:p w14:paraId="23C696B1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A671</w:t>
            </w:r>
          </w:p>
        </w:tc>
        <w:tc>
          <w:tcPr>
            <w:tcW w:w="1701" w:type="dxa"/>
            <w:vAlign w:val="center"/>
          </w:tcPr>
          <w:p w14:paraId="148FB7A1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PE-Vio770</w:t>
            </w:r>
          </w:p>
        </w:tc>
        <w:tc>
          <w:tcPr>
            <w:tcW w:w="1276" w:type="dxa"/>
            <w:vAlign w:val="center"/>
          </w:tcPr>
          <w:p w14:paraId="68845F39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</w:tcPr>
          <w:p w14:paraId="3945EF57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combinant human IgG1</w:t>
            </w:r>
          </w:p>
        </w:tc>
        <w:tc>
          <w:tcPr>
            <w:tcW w:w="1510" w:type="dxa"/>
            <w:vAlign w:val="center"/>
          </w:tcPr>
          <w:p w14:paraId="4AFBAA15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Biotech</w:t>
            </w:r>
          </w:p>
        </w:tc>
      </w:tr>
      <w:tr w:rsidR="00ED7220" w:rsidRPr="00BC1A99" w14:paraId="000A957B" w14:textId="77777777" w:rsidTr="00ED7220">
        <w:trPr>
          <w:trHeight w:val="567"/>
        </w:trPr>
        <w:tc>
          <w:tcPr>
            <w:tcW w:w="1129" w:type="dxa"/>
            <w:vAlign w:val="center"/>
          </w:tcPr>
          <w:p w14:paraId="50D4B66C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CD1a</w:t>
            </w:r>
          </w:p>
        </w:tc>
        <w:tc>
          <w:tcPr>
            <w:tcW w:w="1134" w:type="dxa"/>
            <w:vAlign w:val="center"/>
          </w:tcPr>
          <w:p w14:paraId="0B672A6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A736</w:t>
            </w:r>
          </w:p>
        </w:tc>
        <w:tc>
          <w:tcPr>
            <w:tcW w:w="1701" w:type="dxa"/>
            <w:vAlign w:val="center"/>
          </w:tcPr>
          <w:p w14:paraId="0FD14FE3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APC-Vio770</w:t>
            </w:r>
          </w:p>
        </w:tc>
        <w:tc>
          <w:tcPr>
            <w:tcW w:w="1276" w:type="dxa"/>
            <w:vAlign w:val="center"/>
          </w:tcPr>
          <w:p w14:paraId="6BF274FB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</w:tcPr>
          <w:p w14:paraId="4F7E9FE4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combinant human IgG1</w:t>
            </w:r>
          </w:p>
        </w:tc>
        <w:tc>
          <w:tcPr>
            <w:tcW w:w="1510" w:type="dxa"/>
            <w:vAlign w:val="center"/>
          </w:tcPr>
          <w:p w14:paraId="47C8DE72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Biotech</w:t>
            </w:r>
          </w:p>
        </w:tc>
      </w:tr>
      <w:tr w:rsidR="00ED7220" w:rsidRPr="00BC1A99" w14:paraId="3FE59EAA" w14:textId="77777777" w:rsidTr="00ED7220">
        <w:trPr>
          <w:trHeight w:val="567"/>
        </w:trPr>
        <w:tc>
          <w:tcPr>
            <w:tcW w:w="1129" w:type="dxa"/>
            <w:vAlign w:val="center"/>
          </w:tcPr>
          <w:p w14:paraId="31154FE6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CD62L</w:t>
            </w:r>
          </w:p>
        </w:tc>
        <w:tc>
          <w:tcPr>
            <w:tcW w:w="1134" w:type="dxa"/>
            <w:vAlign w:val="center"/>
          </w:tcPr>
          <w:p w14:paraId="19A6F796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DREG-56</w:t>
            </w:r>
          </w:p>
        </w:tc>
        <w:tc>
          <w:tcPr>
            <w:tcW w:w="1701" w:type="dxa"/>
            <w:vAlign w:val="center"/>
          </w:tcPr>
          <w:p w14:paraId="3574EC1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PE-Cyanine7 </w:t>
            </w:r>
          </w:p>
        </w:tc>
        <w:tc>
          <w:tcPr>
            <w:tcW w:w="1276" w:type="dxa"/>
            <w:vAlign w:val="center"/>
          </w:tcPr>
          <w:p w14:paraId="6192FE55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</w:tcPr>
          <w:p w14:paraId="5F33EF0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ouse monoclonal IgG1,</w:t>
            </w:r>
            <w:r w:rsidRPr="00BC1A99">
              <w:rPr>
                <w:rFonts w:ascii="Symbol" w:hAnsi="Symbol" w:cs="Arial"/>
                <w:sz w:val="20"/>
                <w:szCs w:val="20"/>
                <w:lang w:val="en-US"/>
              </w:rPr>
              <w:t></w:t>
            </w:r>
          </w:p>
        </w:tc>
        <w:tc>
          <w:tcPr>
            <w:tcW w:w="1510" w:type="dxa"/>
            <w:vAlign w:val="center"/>
          </w:tcPr>
          <w:p w14:paraId="6664B0F5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Thermo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Fisher Scientific</w:t>
            </w:r>
          </w:p>
        </w:tc>
      </w:tr>
      <w:tr w:rsidR="00ED7220" w:rsidRPr="00BC1A99" w14:paraId="20E53E86" w14:textId="77777777" w:rsidTr="00ED7220">
        <w:trPr>
          <w:trHeight w:val="567"/>
        </w:trPr>
        <w:tc>
          <w:tcPr>
            <w:tcW w:w="1129" w:type="dxa"/>
            <w:vAlign w:val="center"/>
          </w:tcPr>
          <w:p w14:paraId="6704BCAB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CCR7</w:t>
            </w:r>
          </w:p>
        </w:tc>
        <w:tc>
          <w:tcPr>
            <w:tcW w:w="1134" w:type="dxa"/>
            <w:vAlign w:val="center"/>
          </w:tcPr>
          <w:p w14:paraId="3BC6CEF4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A546</w:t>
            </w:r>
          </w:p>
        </w:tc>
        <w:tc>
          <w:tcPr>
            <w:tcW w:w="1701" w:type="dxa"/>
            <w:vAlign w:val="center"/>
          </w:tcPr>
          <w:p w14:paraId="54FE3085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PerCp-Vio700</w:t>
            </w:r>
          </w:p>
        </w:tc>
        <w:tc>
          <w:tcPr>
            <w:tcW w:w="1276" w:type="dxa"/>
            <w:vAlign w:val="center"/>
          </w:tcPr>
          <w:p w14:paraId="36983BE7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</w:tcPr>
          <w:p w14:paraId="093EE1B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combinant human IgG1</w:t>
            </w:r>
          </w:p>
        </w:tc>
        <w:tc>
          <w:tcPr>
            <w:tcW w:w="1510" w:type="dxa"/>
            <w:vAlign w:val="center"/>
          </w:tcPr>
          <w:p w14:paraId="4C66DAD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Biotech</w:t>
            </w:r>
          </w:p>
        </w:tc>
      </w:tr>
      <w:tr w:rsidR="00ED7220" w:rsidRPr="00BC1A99" w14:paraId="562A8D6B" w14:textId="77777777" w:rsidTr="00ED7220">
        <w:trPr>
          <w:trHeight w:val="567"/>
        </w:trPr>
        <w:tc>
          <w:tcPr>
            <w:tcW w:w="1129" w:type="dxa"/>
            <w:vAlign w:val="center"/>
          </w:tcPr>
          <w:p w14:paraId="159C4FCF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CD31</w:t>
            </w:r>
          </w:p>
        </w:tc>
        <w:tc>
          <w:tcPr>
            <w:tcW w:w="1134" w:type="dxa"/>
            <w:vAlign w:val="center"/>
          </w:tcPr>
          <w:p w14:paraId="28AE635C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A730</w:t>
            </w:r>
          </w:p>
        </w:tc>
        <w:tc>
          <w:tcPr>
            <w:tcW w:w="1701" w:type="dxa"/>
            <w:vAlign w:val="center"/>
          </w:tcPr>
          <w:p w14:paraId="45268BE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APC</w:t>
            </w:r>
          </w:p>
        </w:tc>
        <w:tc>
          <w:tcPr>
            <w:tcW w:w="1276" w:type="dxa"/>
            <w:vAlign w:val="center"/>
          </w:tcPr>
          <w:p w14:paraId="72D0E6D7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</w:tcPr>
          <w:p w14:paraId="5334B779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combinant human IgG1</w:t>
            </w:r>
          </w:p>
        </w:tc>
        <w:tc>
          <w:tcPr>
            <w:tcW w:w="1510" w:type="dxa"/>
            <w:vAlign w:val="center"/>
          </w:tcPr>
          <w:p w14:paraId="286F700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Biotech</w:t>
            </w:r>
          </w:p>
        </w:tc>
      </w:tr>
      <w:tr w:rsidR="00ED7220" w:rsidRPr="00BC1A99" w14:paraId="58A3D0EA" w14:textId="77777777" w:rsidTr="00ED7220">
        <w:trPr>
          <w:trHeight w:val="721"/>
        </w:trPr>
        <w:tc>
          <w:tcPr>
            <w:tcW w:w="1129" w:type="dxa"/>
            <w:vAlign w:val="center"/>
          </w:tcPr>
          <w:p w14:paraId="398034E3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CD25</w:t>
            </w:r>
          </w:p>
        </w:tc>
        <w:tc>
          <w:tcPr>
            <w:tcW w:w="1134" w:type="dxa"/>
            <w:vAlign w:val="center"/>
          </w:tcPr>
          <w:p w14:paraId="0679BB57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A570</w:t>
            </w:r>
          </w:p>
        </w:tc>
        <w:tc>
          <w:tcPr>
            <w:tcW w:w="1701" w:type="dxa"/>
            <w:vAlign w:val="center"/>
          </w:tcPr>
          <w:p w14:paraId="0714A80A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APC</w:t>
            </w:r>
          </w:p>
        </w:tc>
        <w:tc>
          <w:tcPr>
            <w:tcW w:w="1276" w:type="dxa"/>
            <w:vAlign w:val="center"/>
          </w:tcPr>
          <w:p w14:paraId="3E7F3A49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Pr="00BC1A9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C1A99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312" w:type="dxa"/>
            <w:vAlign w:val="center"/>
          </w:tcPr>
          <w:p w14:paraId="31EBD444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Recombinant human IgG1</w:t>
            </w:r>
          </w:p>
        </w:tc>
        <w:tc>
          <w:tcPr>
            <w:tcW w:w="1510" w:type="dxa"/>
            <w:vAlign w:val="center"/>
          </w:tcPr>
          <w:p w14:paraId="3F3B151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iltenyi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Biotech</w:t>
            </w:r>
          </w:p>
        </w:tc>
      </w:tr>
      <w:tr w:rsidR="00ED7220" w:rsidRPr="00BC1A99" w14:paraId="31594A54" w14:textId="77777777" w:rsidTr="00ED7220">
        <w:trPr>
          <w:trHeight w:val="567"/>
        </w:trPr>
        <w:tc>
          <w:tcPr>
            <w:tcW w:w="1129" w:type="dxa"/>
            <w:vAlign w:val="center"/>
          </w:tcPr>
          <w:p w14:paraId="1F92938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CD69</w:t>
            </w:r>
          </w:p>
        </w:tc>
        <w:tc>
          <w:tcPr>
            <w:tcW w:w="1134" w:type="dxa"/>
            <w:vAlign w:val="center"/>
          </w:tcPr>
          <w:p w14:paraId="55315DF4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FN50</w:t>
            </w:r>
          </w:p>
        </w:tc>
        <w:tc>
          <w:tcPr>
            <w:tcW w:w="1701" w:type="dxa"/>
            <w:vAlign w:val="center"/>
          </w:tcPr>
          <w:p w14:paraId="61EE4C47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276" w:type="dxa"/>
            <w:vAlign w:val="center"/>
          </w:tcPr>
          <w:p w14:paraId="0DF13C8D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BC1A99">
              <w:rPr>
                <w:rFonts w:ascii="Arial" w:hAnsi="Arial" w:cs="Arial"/>
                <w:sz w:val="20"/>
                <w:szCs w:val="20"/>
              </w:rPr>
              <w:t>μ</w:t>
            </w: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312" w:type="dxa"/>
            <w:vAlign w:val="center"/>
          </w:tcPr>
          <w:p w14:paraId="7AACB141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ouse monoclonal IgG1,</w:t>
            </w:r>
            <w:r w:rsidRPr="00BC1A99">
              <w:rPr>
                <w:rFonts w:ascii="Symbol" w:hAnsi="Symbol" w:cs="Arial"/>
                <w:sz w:val="20"/>
                <w:szCs w:val="20"/>
                <w:lang w:val="en-US"/>
              </w:rPr>
              <w:t></w:t>
            </w:r>
            <w:r w:rsidRPr="00BC1A99">
              <w:rPr>
                <w:rFonts w:ascii="Symbol" w:hAnsi="Symbol" w:cs="Arial"/>
                <w:sz w:val="20"/>
                <w:szCs w:val="20"/>
                <w:lang w:val="en-US"/>
              </w:rPr>
              <w:t></w:t>
            </w:r>
          </w:p>
        </w:tc>
        <w:tc>
          <w:tcPr>
            <w:tcW w:w="1510" w:type="dxa"/>
            <w:vAlign w:val="center"/>
          </w:tcPr>
          <w:p w14:paraId="4E19081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Thermo</w:t>
            </w:r>
            <w:proofErr w:type="spellEnd"/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 xml:space="preserve"> Fisher Scientific</w:t>
            </w:r>
          </w:p>
        </w:tc>
      </w:tr>
      <w:tr w:rsidR="00ED7220" w:rsidRPr="00BC1A99" w14:paraId="1C934612" w14:textId="77777777" w:rsidTr="00ED7220">
        <w:trPr>
          <w:trHeight w:val="418"/>
        </w:trPr>
        <w:tc>
          <w:tcPr>
            <w:tcW w:w="1129" w:type="dxa"/>
            <w:vAlign w:val="center"/>
          </w:tcPr>
          <w:p w14:paraId="498553C7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FoxP3</w:t>
            </w:r>
          </w:p>
        </w:tc>
        <w:tc>
          <w:tcPr>
            <w:tcW w:w="1134" w:type="dxa"/>
            <w:vAlign w:val="center"/>
          </w:tcPr>
          <w:p w14:paraId="1AEBDC47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259/C7</w:t>
            </w:r>
          </w:p>
        </w:tc>
        <w:tc>
          <w:tcPr>
            <w:tcW w:w="1701" w:type="dxa"/>
            <w:vAlign w:val="center"/>
          </w:tcPr>
          <w:p w14:paraId="656E413E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PE</w:t>
            </w:r>
          </w:p>
        </w:tc>
        <w:tc>
          <w:tcPr>
            <w:tcW w:w="1276" w:type="dxa"/>
            <w:vAlign w:val="center"/>
          </w:tcPr>
          <w:p w14:paraId="51C9E33B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C1A99">
              <w:rPr>
                <w:rFonts w:ascii="Arial" w:hAnsi="Arial" w:cs="Arial"/>
                <w:sz w:val="20"/>
                <w:szCs w:val="20"/>
              </w:rPr>
              <w:t xml:space="preserve"> μ</w:t>
            </w: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312" w:type="dxa"/>
            <w:vAlign w:val="center"/>
          </w:tcPr>
          <w:p w14:paraId="491F2400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Mouse monoclonal IgG1,</w:t>
            </w:r>
            <w:r w:rsidRPr="00BC1A99">
              <w:rPr>
                <w:rFonts w:ascii="Symbol" w:hAnsi="Symbol" w:cs="Arial"/>
                <w:sz w:val="20"/>
                <w:szCs w:val="20"/>
                <w:lang w:val="en-US"/>
              </w:rPr>
              <w:t></w:t>
            </w:r>
            <w:r w:rsidRPr="00BC1A99">
              <w:rPr>
                <w:rFonts w:ascii="Symbol" w:hAnsi="Symbol" w:cs="Arial"/>
                <w:sz w:val="20"/>
                <w:szCs w:val="20"/>
                <w:lang w:val="en-US"/>
              </w:rPr>
              <w:t></w:t>
            </w:r>
          </w:p>
        </w:tc>
        <w:tc>
          <w:tcPr>
            <w:tcW w:w="1510" w:type="dxa"/>
            <w:vAlign w:val="center"/>
          </w:tcPr>
          <w:p w14:paraId="4AB4FE79" w14:textId="77777777" w:rsidR="00ED7220" w:rsidRPr="00BC1A99" w:rsidRDefault="00ED7220" w:rsidP="00ED7220">
            <w:pPr>
              <w:spacing w:before="60" w:after="6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1A99">
              <w:rPr>
                <w:rFonts w:ascii="Arial" w:hAnsi="Arial" w:cs="Arial"/>
                <w:sz w:val="20"/>
                <w:szCs w:val="20"/>
                <w:lang w:val="en-US"/>
              </w:rPr>
              <w:t>Becton Dickson</w:t>
            </w:r>
          </w:p>
        </w:tc>
      </w:tr>
    </w:tbl>
    <w:p w14:paraId="7761DFD2" w14:textId="77777777" w:rsidR="00BC1A99" w:rsidRPr="00BC1A99" w:rsidRDefault="00BC1A99" w:rsidP="00BC1A99">
      <w:pPr>
        <w:spacing w:before="0" w:after="200" w:line="276" w:lineRule="auto"/>
        <w:jc w:val="left"/>
        <w:rPr>
          <w:lang w:val="en-US"/>
        </w:rPr>
      </w:pPr>
      <w:r w:rsidRPr="00BC1A99">
        <w:rPr>
          <w:rFonts w:ascii="Arial" w:hAnsi="Arial" w:cs="Arial"/>
          <w:bCs/>
          <w:sz w:val="20"/>
          <w:szCs w:val="20"/>
          <w:vertAlign w:val="superscript"/>
          <w:lang w:val="de-DE"/>
        </w:rPr>
        <w:t xml:space="preserve">a </w:t>
      </w:r>
      <w:proofErr w:type="spellStart"/>
      <w:r w:rsidRPr="00BC1A99">
        <w:rPr>
          <w:rFonts w:ascii="Arial" w:hAnsi="Arial" w:cs="Arial"/>
          <w:bCs/>
          <w:sz w:val="20"/>
          <w:szCs w:val="20"/>
          <w:lang w:val="de-DE"/>
        </w:rPr>
        <w:t>amo</w:t>
      </w:r>
      <w:bookmarkStart w:id="1" w:name="_GoBack"/>
      <w:bookmarkEnd w:id="1"/>
      <w:r w:rsidRPr="00BC1A99">
        <w:rPr>
          <w:rFonts w:ascii="Arial" w:hAnsi="Arial" w:cs="Arial"/>
          <w:bCs/>
          <w:sz w:val="20"/>
          <w:szCs w:val="20"/>
          <w:lang w:val="de-DE"/>
        </w:rPr>
        <w:t>unt</w:t>
      </w:r>
      <w:proofErr w:type="spellEnd"/>
      <w:r w:rsidRPr="00BC1A99">
        <w:rPr>
          <w:rFonts w:ascii="Arial" w:hAnsi="Arial" w:cs="Arial"/>
          <w:bCs/>
          <w:sz w:val="20"/>
          <w:szCs w:val="20"/>
          <w:lang w:val="de-DE"/>
        </w:rPr>
        <w:t xml:space="preserve"> per 10</w:t>
      </w:r>
      <w:r w:rsidRPr="00BC1A99">
        <w:rPr>
          <w:rFonts w:ascii="Arial" w:hAnsi="Arial" w:cs="Arial"/>
          <w:bCs/>
          <w:sz w:val="20"/>
          <w:szCs w:val="20"/>
          <w:vertAlign w:val="superscript"/>
          <w:lang w:val="de-DE"/>
        </w:rPr>
        <w:t>5</w:t>
      </w:r>
      <w:r w:rsidRPr="00BC1A99">
        <w:rPr>
          <w:rFonts w:ascii="Arial" w:hAnsi="Arial" w:cs="Arial"/>
          <w:bCs/>
          <w:sz w:val="20"/>
          <w:szCs w:val="20"/>
          <w:lang w:val="de-DE"/>
        </w:rPr>
        <w:t>/100</w:t>
      </w:r>
      <w:bookmarkStart w:id="2" w:name="OLE_LINK3"/>
      <w:bookmarkStart w:id="3" w:name="OLE_LINK4"/>
      <w:r w:rsidRPr="00BC1A99">
        <w:rPr>
          <w:rFonts w:ascii="Arial" w:hAnsi="Arial" w:cs="Arial"/>
          <w:bCs/>
          <w:sz w:val="20"/>
          <w:szCs w:val="20"/>
          <w:lang w:val="de-DE"/>
        </w:rPr>
        <w:t xml:space="preserve"> </w:t>
      </w:r>
      <w:proofErr w:type="spellStart"/>
      <w:r w:rsidRPr="00BC1A99">
        <w:rPr>
          <w:rFonts w:ascii="Arial" w:hAnsi="Arial" w:cs="Arial"/>
          <w:bCs/>
          <w:sz w:val="20"/>
          <w:szCs w:val="20"/>
          <w:lang w:val="de-DE"/>
        </w:rPr>
        <w:t>μl</w:t>
      </w:r>
      <w:bookmarkEnd w:id="2"/>
      <w:bookmarkEnd w:id="3"/>
      <w:proofErr w:type="spellEnd"/>
    </w:p>
    <w:sectPr w:rsidR="00BC1A99" w:rsidRPr="00BC1A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91616A" w16cid:durableId="22F0F3F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3278E"/>
    <w:multiLevelType w:val="hybridMultilevel"/>
    <w:tmpl w:val="D23E11A0"/>
    <w:lvl w:ilvl="0" w:tplc="3DE00F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350A93"/>
    <w:multiLevelType w:val="hybridMultilevel"/>
    <w:tmpl w:val="A53EE722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1A7103"/>
    <w:multiLevelType w:val="hybridMultilevel"/>
    <w:tmpl w:val="345E4CC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7B7FE8"/>
    <w:multiLevelType w:val="multilevel"/>
    <w:tmpl w:val="E040A80C"/>
    <w:lvl w:ilvl="0">
      <w:start w:val="1"/>
      <w:numFmt w:val="decimal"/>
      <w:pStyle w:val="1berschrift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3berschrift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3BA"/>
    <w:rsid w:val="00000A10"/>
    <w:rsid w:val="00003067"/>
    <w:rsid w:val="00004CA8"/>
    <w:rsid w:val="000069B3"/>
    <w:rsid w:val="00006C91"/>
    <w:rsid w:val="0000747B"/>
    <w:rsid w:val="0000752B"/>
    <w:rsid w:val="00007CEB"/>
    <w:rsid w:val="000101A8"/>
    <w:rsid w:val="00010A49"/>
    <w:rsid w:val="00011C7F"/>
    <w:rsid w:val="00012F49"/>
    <w:rsid w:val="000151E7"/>
    <w:rsid w:val="000157E3"/>
    <w:rsid w:val="000160B9"/>
    <w:rsid w:val="0001690C"/>
    <w:rsid w:val="000217FC"/>
    <w:rsid w:val="00021A00"/>
    <w:rsid w:val="00024E3D"/>
    <w:rsid w:val="000252A7"/>
    <w:rsid w:val="000266E9"/>
    <w:rsid w:val="00027A29"/>
    <w:rsid w:val="00030B49"/>
    <w:rsid w:val="000312D0"/>
    <w:rsid w:val="000376FC"/>
    <w:rsid w:val="00045662"/>
    <w:rsid w:val="00045D0F"/>
    <w:rsid w:val="0004612B"/>
    <w:rsid w:val="00047F8F"/>
    <w:rsid w:val="00051413"/>
    <w:rsid w:val="000515FF"/>
    <w:rsid w:val="000523BE"/>
    <w:rsid w:val="00053284"/>
    <w:rsid w:val="00053B9C"/>
    <w:rsid w:val="00055396"/>
    <w:rsid w:val="000556AC"/>
    <w:rsid w:val="00055FA1"/>
    <w:rsid w:val="00061015"/>
    <w:rsid w:val="000624C9"/>
    <w:rsid w:val="0006262D"/>
    <w:rsid w:val="000638D8"/>
    <w:rsid w:val="000645AD"/>
    <w:rsid w:val="00065299"/>
    <w:rsid w:val="000652E5"/>
    <w:rsid w:val="00066335"/>
    <w:rsid w:val="00067647"/>
    <w:rsid w:val="00067C32"/>
    <w:rsid w:val="000713C1"/>
    <w:rsid w:val="00072C10"/>
    <w:rsid w:val="00074915"/>
    <w:rsid w:val="0007592E"/>
    <w:rsid w:val="00075B7D"/>
    <w:rsid w:val="0007773C"/>
    <w:rsid w:val="0008027C"/>
    <w:rsid w:val="000827DB"/>
    <w:rsid w:val="000841E4"/>
    <w:rsid w:val="00085454"/>
    <w:rsid w:val="00086BB5"/>
    <w:rsid w:val="00087C13"/>
    <w:rsid w:val="00087DF1"/>
    <w:rsid w:val="000916F5"/>
    <w:rsid w:val="000926FF"/>
    <w:rsid w:val="000931C3"/>
    <w:rsid w:val="00093D52"/>
    <w:rsid w:val="000958AE"/>
    <w:rsid w:val="00095A2C"/>
    <w:rsid w:val="00097470"/>
    <w:rsid w:val="00097F5F"/>
    <w:rsid w:val="000A0EFF"/>
    <w:rsid w:val="000A28A7"/>
    <w:rsid w:val="000A2917"/>
    <w:rsid w:val="000A4545"/>
    <w:rsid w:val="000A68FB"/>
    <w:rsid w:val="000A6F57"/>
    <w:rsid w:val="000B2D28"/>
    <w:rsid w:val="000B46CB"/>
    <w:rsid w:val="000C456E"/>
    <w:rsid w:val="000C65F4"/>
    <w:rsid w:val="000C6A20"/>
    <w:rsid w:val="000C6C6A"/>
    <w:rsid w:val="000C6CDD"/>
    <w:rsid w:val="000D2296"/>
    <w:rsid w:val="000D2CAB"/>
    <w:rsid w:val="000D533E"/>
    <w:rsid w:val="000D6E29"/>
    <w:rsid w:val="000D71D2"/>
    <w:rsid w:val="000E2089"/>
    <w:rsid w:val="000E5D39"/>
    <w:rsid w:val="000E5FB6"/>
    <w:rsid w:val="000E5FE4"/>
    <w:rsid w:val="000E7277"/>
    <w:rsid w:val="000F0CE8"/>
    <w:rsid w:val="000F0DE9"/>
    <w:rsid w:val="000F23A1"/>
    <w:rsid w:val="000F3A03"/>
    <w:rsid w:val="000F3A89"/>
    <w:rsid w:val="000F3C6B"/>
    <w:rsid w:val="001007CE"/>
    <w:rsid w:val="001009D1"/>
    <w:rsid w:val="00101994"/>
    <w:rsid w:val="00102E1B"/>
    <w:rsid w:val="001034B4"/>
    <w:rsid w:val="00103BE6"/>
    <w:rsid w:val="00103D42"/>
    <w:rsid w:val="00105CFF"/>
    <w:rsid w:val="001100DD"/>
    <w:rsid w:val="001110F2"/>
    <w:rsid w:val="001128BA"/>
    <w:rsid w:val="0011357B"/>
    <w:rsid w:val="00114DCC"/>
    <w:rsid w:val="00122782"/>
    <w:rsid w:val="00122B42"/>
    <w:rsid w:val="001231D8"/>
    <w:rsid w:val="00124181"/>
    <w:rsid w:val="0012689A"/>
    <w:rsid w:val="001272E2"/>
    <w:rsid w:val="00130898"/>
    <w:rsid w:val="001348FD"/>
    <w:rsid w:val="00135F13"/>
    <w:rsid w:val="0013717E"/>
    <w:rsid w:val="001400FE"/>
    <w:rsid w:val="00140565"/>
    <w:rsid w:val="0014222A"/>
    <w:rsid w:val="00142626"/>
    <w:rsid w:val="00143E4E"/>
    <w:rsid w:val="00147276"/>
    <w:rsid w:val="0015048A"/>
    <w:rsid w:val="001505A2"/>
    <w:rsid w:val="001523FF"/>
    <w:rsid w:val="00152C78"/>
    <w:rsid w:val="00153941"/>
    <w:rsid w:val="00153E05"/>
    <w:rsid w:val="00156B30"/>
    <w:rsid w:val="0015727E"/>
    <w:rsid w:val="00157DBA"/>
    <w:rsid w:val="00160BA9"/>
    <w:rsid w:val="00160BD4"/>
    <w:rsid w:val="00160D23"/>
    <w:rsid w:val="001613A0"/>
    <w:rsid w:val="00162898"/>
    <w:rsid w:val="00165F61"/>
    <w:rsid w:val="00166A98"/>
    <w:rsid w:val="00167F31"/>
    <w:rsid w:val="0017148C"/>
    <w:rsid w:val="00172A68"/>
    <w:rsid w:val="00173244"/>
    <w:rsid w:val="00174D79"/>
    <w:rsid w:val="0017609B"/>
    <w:rsid w:val="00181725"/>
    <w:rsid w:val="00181D6C"/>
    <w:rsid w:val="00182DAC"/>
    <w:rsid w:val="0018363C"/>
    <w:rsid w:val="00184130"/>
    <w:rsid w:val="00187C96"/>
    <w:rsid w:val="00190160"/>
    <w:rsid w:val="001904A3"/>
    <w:rsid w:val="001944EF"/>
    <w:rsid w:val="001948F3"/>
    <w:rsid w:val="001963C0"/>
    <w:rsid w:val="00197E40"/>
    <w:rsid w:val="001A0DD7"/>
    <w:rsid w:val="001A137F"/>
    <w:rsid w:val="001A17D4"/>
    <w:rsid w:val="001A195F"/>
    <w:rsid w:val="001A231A"/>
    <w:rsid w:val="001A407D"/>
    <w:rsid w:val="001A41D4"/>
    <w:rsid w:val="001A5BDB"/>
    <w:rsid w:val="001A5E61"/>
    <w:rsid w:val="001A61C6"/>
    <w:rsid w:val="001A650A"/>
    <w:rsid w:val="001A747E"/>
    <w:rsid w:val="001B0801"/>
    <w:rsid w:val="001B0BFC"/>
    <w:rsid w:val="001B0C86"/>
    <w:rsid w:val="001B2CBD"/>
    <w:rsid w:val="001B3075"/>
    <w:rsid w:val="001B3901"/>
    <w:rsid w:val="001B4668"/>
    <w:rsid w:val="001B5980"/>
    <w:rsid w:val="001B5A85"/>
    <w:rsid w:val="001C0448"/>
    <w:rsid w:val="001C4D63"/>
    <w:rsid w:val="001C62F2"/>
    <w:rsid w:val="001C6A64"/>
    <w:rsid w:val="001D009C"/>
    <w:rsid w:val="001D1CE9"/>
    <w:rsid w:val="001D24DA"/>
    <w:rsid w:val="001D4B13"/>
    <w:rsid w:val="001D5AAC"/>
    <w:rsid w:val="001D5DDA"/>
    <w:rsid w:val="001D6519"/>
    <w:rsid w:val="001D65F9"/>
    <w:rsid w:val="001D6715"/>
    <w:rsid w:val="001D7BD6"/>
    <w:rsid w:val="001E0535"/>
    <w:rsid w:val="001E07EB"/>
    <w:rsid w:val="001E1290"/>
    <w:rsid w:val="001E1A3A"/>
    <w:rsid w:val="001E5761"/>
    <w:rsid w:val="001E6641"/>
    <w:rsid w:val="001E6B1B"/>
    <w:rsid w:val="001F0891"/>
    <w:rsid w:val="001F09AE"/>
    <w:rsid w:val="001F19B0"/>
    <w:rsid w:val="001F1B8C"/>
    <w:rsid w:val="001F2242"/>
    <w:rsid w:val="001F2D7D"/>
    <w:rsid w:val="001F5113"/>
    <w:rsid w:val="001F5EF3"/>
    <w:rsid w:val="00200228"/>
    <w:rsid w:val="00201543"/>
    <w:rsid w:val="0020243B"/>
    <w:rsid w:val="00202615"/>
    <w:rsid w:val="00202E47"/>
    <w:rsid w:val="002030EE"/>
    <w:rsid w:val="00203DE2"/>
    <w:rsid w:val="00203E0F"/>
    <w:rsid w:val="00204424"/>
    <w:rsid w:val="00204845"/>
    <w:rsid w:val="002049A4"/>
    <w:rsid w:val="002052C1"/>
    <w:rsid w:val="002119B6"/>
    <w:rsid w:val="00211CAA"/>
    <w:rsid w:val="00212686"/>
    <w:rsid w:val="00212ABA"/>
    <w:rsid w:val="0021368F"/>
    <w:rsid w:val="00213981"/>
    <w:rsid w:val="00213CB3"/>
    <w:rsid w:val="00216026"/>
    <w:rsid w:val="00216A35"/>
    <w:rsid w:val="00220F36"/>
    <w:rsid w:val="00221055"/>
    <w:rsid w:val="00223702"/>
    <w:rsid w:val="00223DBE"/>
    <w:rsid w:val="00223F86"/>
    <w:rsid w:val="00226685"/>
    <w:rsid w:val="00226CAC"/>
    <w:rsid w:val="00226D3E"/>
    <w:rsid w:val="00226E77"/>
    <w:rsid w:val="002271D2"/>
    <w:rsid w:val="00231CDA"/>
    <w:rsid w:val="002323C8"/>
    <w:rsid w:val="00232CCF"/>
    <w:rsid w:val="00236E9F"/>
    <w:rsid w:val="00237F30"/>
    <w:rsid w:val="0024016F"/>
    <w:rsid w:val="002412D7"/>
    <w:rsid w:val="00242450"/>
    <w:rsid w:val="002444EF"/>
    <w:rsid w:val="002450CD"/>
    <w:rsid w:val="002457D6"/>
    <w:rsid w:val="00245CD8"/>
    <w:rsid w:val="002466D6"/>
    <w:rsid w:val="00246877"/>
    <w:rsid w:val="00250881"/>
    <w:rsid w:val="00250E8D"/>
    <w:rsid w:val="002510BD"/>
    <w:rsid w:val="0025162C"/>
    <w:rsid w:val="00251D67"/>
    <w:rsid w:val="00252DC8"/>
    <w:rsid w:val="0025301D"/>
    <w:rsid w:val="0025334C"/>
    <w:rsid w:val="00253E55"/>
    <w:rsid w:val="00254D29"/>
    <w:rsid w:val="00256430"/>
    <w:rsid w:val="00256DF4"/>
    <w:rsid w:val="00260093"/>
    <w:rsid w:val="00262910"/>
    <w:rsid w:val="00263489"/>
    <w:rsid w:val="002638EA"/>
    <w:rsid w:val="00264B09"/>
    <w:rsid w:val="00267EDE"/>
    <w:rsid w:val="0027098E"/>
    <w:rsid w:val="0027276C"/>
    <w:rsid w:val="00272DAA"/>
    <w:rsid w:val="002748E3"/>
    <w:rsid w:val="00280489"/>
    <w:rsid w:val="0028050A"/>
    <w:rsid w:val="00282643"/>
    <w:rsid w:val="002841A4"/>
    <w:rsid w:val="00285305"/>
    <w:rsid w:val="0028562D"/>
    <w:rsid w:val="002856D6"/>
    <w:rsid w:val="0028623E"/>
    <w:rsid w:val="0028695E"/>
    <w:rsid w:val="00290F6D"/>
    <w:rsid w:val="00291A01"/>
    <w:rsid w:val="002927B8"/>
    <w:rsid w:val="0029305D"/>
    <w:rsid w:val="002940BA"/>
    <w:rsid w:val="0029446A"/>
    <w:rsid w:val="00294DC1"/>
    <w:rsid w:val="00297102"/>
    <w:rsid w:val="002A3045"/>
    <w:rsid w:val="002A5B8F"/>
    <w:rsid w:val="002A6B87"/>
    <w:rsid w:val="002B005E"/>
    <w:rsid w:val="002B0E0F"/>
    <w:rsid w:val="002B1A7F"/>
    <w:rsid w:val="002B38F0"/>
    <w:rsid w:val="002B553E"/>
    <w:rsid w:val="002B55C3"/>
    <w:rsid w:val="002B6C18"/>
    <w:rsid w:val="002B7718"/>
    <w:rsid w:val="002C0E40"/>
    <w:rsid w:val="002C4F28"/>
    <w:rsid w:val="002C7050"/>
    <w:rsid w:val="002C7E45"/>
    <w:rsid w:val="002D0D43"/>
    <w:rsid w:val="002D45D0"/>
    <w:rsid w:val="002D57C1"/>
    <w:rsid w:val="002D5E51"/>
    <w:rsid w:val="002D6E5A"/>
    <w:rsid w:val="002D7855"/>
    <w:rsid w:val="002E18E6"/>
    <w:rsid w:val="002E28FE"/>
    <w:rsid w:val="002E2AA7"/>
    <w:rsid w:val="002E590D"/>
    <w:rsid w:val="002E623E"/>
    <w:rsid w:val="002E7356"/>
    <w:rsid w:val="002F0203"/>
    <w:rsid w:val="002F08E6"/>
    <w:rsid w:val="002F3D13"/>
    <w:rsid w:val="002F40E9"/>
    <w:rsid w:val="002F58F5"/>
    <w:rsid w:val="002F6D21"/>
    <w:rsid w:val="002F6D76"/>
    <w:rsid w:val="002F7D59"/>
    <w:rsid w:val="00301176"/>
    <w:rsid w:val="00303A85"/>
    <w:rsid w:val="00305F21"/>
    <w:rsid w:val="00306946"/>
    <w:rsid w:val="0030704F"/>
    <w:rsid w:val="00307739"/>
    <w:rsid w:val="00310632"/>
    <w:rsid w:val="003106D1"/>
    <w:rsid w:val="00310B96"/>
    <w:rsid w:val="00312C85"/>
    <w:rsid w:val="00313A4D"/>
    <w:rsid w:val="00314C7E"/>
    <w:rsid w:val="0031582F"/>
    <w:rsid w:val="00315B0B"/>
    <w:rsid w:val="003204F5"/>
    <w:rsid w:val="00322F8B"/>
    <w:rsid w:val="00324D64"/>
    <w:rsid w:val="003269F0"/>
    <w:rsid w:val="00331711"/>
    <w:rsid w:val="00331B96"/>
    <w:rsid w:val="00331C03"/>
    <w:rsid w:val="00331D34"/>
    <w:rsid w:val="003325F5"/>
    <w:rsid w:val="0033299B"/>
    <w:rsid w:val="0033475A"/>
    <w:rsid w:val="00334AF2"/>
    <w:rsid w:val="0033711A"/>
    <w:rsid w:val="00340731"/>
    <w:rsid w:val="00342A06"/>
    <w:rsid w:val="00347AF6"/>
    <w:rsid w:val="00347CB7"/>
    <w:rsid w:val="003508CA"/>
    <w:rsid w:val="003529FA"/>
    <w:rsid w:val="00352A92"/>
    <w:rsid w:val="003570E4"/>
    <w:rsid w:val="0035783C"/>
    <w:rsid w:val="003615EA"/>
    <w:rsid w:val="00361E32"/>
    <w:rsid w:val="003624A0"/>
    <w:rsid w:val="003657B6"/>
    <w:rsid w:val="00367B01"/>
    <w:rsid w:val="00367D33"/>
    <w:rsid w:val="00367D5C"/>
    <w:rsid w:val="00374738"/>
    <w:rsid w:val="00375B92"/>
    <w:rsid w:val="00375E6B"/>
    <w:rsid w:val="0037630B"/>
    <w:rsid w:val="0037644A"/>
    <w:rsid w:val="00376905"/>
    <w:rsid w:val="00376C13"/>
    <w:rsid w:val="00376CF4"/>
    <w:rsid w:val="0038196B"/>
    <w:rsid w:val="003831EC"/>
    <w:rsid w:val="00384A34"/>
    <w:rsid w:val="003871DE"/>
    <w:rsid w:val="003876F9"/>
    <w:rsid w:val="00387DB2"/>
    <w:rsid w:val="00390E16"/>
    <w:rsid w:val="0039254C"/>
    <w:rsid w:val="00392B14"/>
    <w:rsid w:val="00393B3F"/>
    <w:rsid w:val="00394636"/>
    <w:rsid w:val="00395067"/>
    <w:rsid w:val="003971D9"/>
    <w:rsid w:val="003A1446"/>
    <w:rsid w:val="003A155F"/>
    <w:rsid w:val="003A21C2"/>
    <w:rsid w:val="003A2DC2"/>
    <w:rsid w:val="003A625D"/>
    <w:rsid w:val="003A72FD"/>
    <w:rsid w:val="003A7FE3"/>
    <w:rsid w:val="003B182A"/>
    <w:rsid w:val="003B3C6E"/>
    <w:rsid w:val="003B3E3A"/>
    <w:rsid w:val="003B5AE8"/>
    <w:rsid w:val="003C0DBF"/>
    <w:rsid w:val="003C19A7"/>
    <w:rsid w:val="003C1C90"/>
    <w:rsid w:val="003C36E3"/>
    <w:rsid w:val="003C5A1A"/>
    <w:rsid w:val="003C5C90"/>
    <w:rsid w:val="003C6749"/>
    <w:rsid w:val="003D06ED"/>
    <w:rsid w:val="003D214C"/>
    <w:rsid w:val="003D2454"/>
    <w:rsid w:val="003D2784"/>
    <w:rsid w:val="003D27F8"/>
    <w:rsid w:val="003D2A90"/>
    <w:rsid w:val="003D397B"/>
    <w:rsid w:val="003D40A4"/>
    <w:rsid w:val="003D4287"/>
    <w:rsid w:val="003D42E5"/>
    <w:rsid w:val="003D4756"/>
    <w:rsid w:val="003D5549"/>
    <w:rsid w:val="003D6673"/>
    <w:rsid w:val="003D6EF2"/>
    <w:rsid w:val="003D7329"/>
    <w:rsid w:val="003D762A"/>
    <w:rsid w:val="003E0D2C"/>
    <w:rsid w:val="003E1533"/>
    <w:rsid w:val="003E2828"/>
    <w:rsid w:val="003E2CAD"/>
    <w:rsid w:val="003E42F6"/>
    <w:rsid w:val="003E5043"/>
    <w:rsid w:val="003E511D"/>
    <w:rsid w:val="003E6B33"/>
    <w:rsid w:val="003E6B8D"/>
    <w:rsid w:val="003E7F11"/>
    <w:rsid w:val="003E7F69"/>
    <w:rsid w:val="003F264B"/>
    <w:rsid w:val="003F60DF"/>
    <w:rsid w:val="00400909"/>
    <w:rsid w:val="00401B96"/>
    <w:rsid w:val="00401EE3"/>
    <w:rsid w:val="00404FD3"/>
    <w:rsid w:val="00410983"/>
    <w:rsid w:val="00411A88"/>
    <w:rsid w:val="004124B7"/>
    <w:rsid w:val="004125AD"/>
    <w:rsid w:val="0041521A"/>
    <w:rsid w:val="00420537"/>
    <w:rsid w:val="00422D1D"/>
    <w:rsid w:val="00424E61"/>
    <w:rsid w:val="00425726"/>
    <w:rsid w:val="00427B3D"/>
    <w:rsid w:val="0043053F"/>
    <w:rsid w:val="0043126B"/>
    <w:rsid w:val="0043136E"/>
    <w:rsid w:val="0043244B"/>
    <w:rsid w:val="00432954"/>
    <w:rsid w:val="0043307B"/>
    <w:rsid w:val="00433261"/>
    <w:rsid w:val="00436AE4"/>
    <w:rsid w:val="00436D0C"/>
    <w:rsid w:val="00437CE6"/>
    <w:rsid w:val="00440DA7"/>
    <w:rsid w:val="004417C1"/>
    <w:rsid w:val="00442EBF"/>
    <w:rsid w:val="00445577"/>
    <w:rsid w:val="0044687E"/>
    <w:rsid w:val="0044739F"/>
    <w:rsid w:val="00447576"/>
    <w:rsid w:val="00447EC2"/>
    <w:rsid w:val="0046033C"/>
    <w:rsid w:val="00463FC7"/>
    <w:rsid w:val="004643EB"/>
    <w:rsid w:val="00464652"/>
    <w:rsid w:val="00465278"/>
    <w:rsid w:val="004659CC"/>
    <w:rsid w:val="00465A34"/>
    <w:rsid w:val="004660E8"/>
    <w:rsid w:val="004706EA"/>
    <w:rsid w:val="00472537"/>
    <w:rsid w:val="00473D69"/>
    <w:rsid w:val="0047440B"/>
    <w:rsid w:val="004803BC"/>
    <w:rsid w:val="00481484"/>
    <w:rsid w:val="00481EFA"/>
    <w:rsid w:val="00482F19"/>
    <w:rsid w:val="00483002"/>
    <w:rsid w:val="0048330C"/>
    <w:rsid w:val="004860A0"/>
    <w:rsid w:val="00486308"/>
    <w:rsid w:val="00486CAE"/>
    <w:rsid w:val="00487459"/>
    <w:rsid w:val="004909ED"/>
    <w:rsid w:val="00491C94"/>
    <w:rsid w:val="004921A3"/>
    <w:rsid w:val="004926C9"/>
    <w:rsid w:val="0049316B"/>
    <w:rsid w:val="00493349"/>
    <w:rsid w:val="004949E1"/>
    <w:rsid w:val="00494E1A"/>
    <w:rsid w:val="00496D28"/>
    <w:rsid w:val="00497EF1"/>
    <w:rsid w:val="004A15D1"/>
    <w:rsid w:val="004A1A3F"/>
    <w:rsid w:val="004A1A47"/>
    <w:rsid w:val="004A28BA"/>
    <w:rsid w:val="004A38CE"/>
    <w:rsid w:val="004A5D29"/>
    <w:rsid w:val="004A69B9"/>
    <w:rsid w:val="004A7E68"/>
    <w:rsid w:val="004B2E4A"/>
    <w:rsid w:val="004B6815"/>
    <w:rsid w:val="004C097C"/>
    <w:rsid w:val="004C40F6"/>
    <w:rsid w:val="004C5BB4"/>
    <w:rsid w:val="004C72A0"/>
    <w:rsid w:val="004C7C8C"/>
    <w:rsid w:val="004D0F16"/>
    <w:rsid w:val="004D23E0"/>
    <w:rsid w:val="004D2A14"/>
    <w:rsid w:val="004D50AE"/>
    <w:rsid w:val="004D6BF5"/>
    <w:rsid w:val="004E09F3"/>
    <w:rsid w:val="004E0E33"/>
    <w:rsid w:val="004E24A7"/>
    <w:rsid w:val="004E24E8"/>
    <w:rsid w:val="004E2863"/>
    <w:rsid w:val="004E4922"/>
    <w:rsid w:val="004E7695"/>
    <w:rsid w:val="004F02C3"/>
    <w:rsid w:val="004F0EE3"/>
    <w:rsid w:val="004F1D53"/>
    <w:rsid w:val="004F2E11"/>
    <w:rsid w:val="004F5B93"/>
    <w:rsid w:val="004F5FC3"/>
    <w:rsid w:val="004F66A0"/>
    <w:rsid w:val="004F6CD5"/>
    <w:rsid w:val="004F75D2"/>
    <w:rsid w:val="004F7D91"/>
    <w:rsid w:val="0050256F"/>
    <w:rsid w:val="00505896"/>
    <w:rsid w:val="00510A69"/>
    <w:rsid w:val="005132C5"/>
    <w:rsid w:val="00514727"/>
    <w:rsid w:val="00514D4D"/>
    <w:rsid w:val="00515991"/>
    <w:rsid w:val="0051760D"/>
    <w:rsid w:val="0052053C"/>
    <w:rsid w:val="00520CD7"/>
    <w:rsid w:val="0052143E"/>
    <w:rsid w:val="00521B86"/>
    <w:rsid w:val="00523C02"/>
    <w:rsid w:val="005252F9"/>
    <w:rsid w:val="0052539B"/>
    <w:rsid w:val="0052660F"/>
    <w:rsid w:val="00530645"/>
    <w:rsid w:val="00530CB0"/>
    <w:rsid w:val="00530D90"/>
    <w:rsid w:val="00531018"/>
    <w:rsid w:val="005322B8"/>
    <w:rsid w:val="00533526"/>
    <w:rsid w:val="00533EE0"/>
    <w:rsid w:val="00534118"/>
    <w:rsid w:val="0053447E"/>
    <w:rsid w:val="0053450B"/>
    <w:rsid w:val="00534946"/>
    <w:rsid w:val="00542BCD"/>
    <w:rsid w:val="0054330F"/>
    <w:rsid w:val="0054629F"/>
    <w:rsid w:val="00546327"/>
    <w:rsid w:val="005463A8"/>
    <w:rsid w:val="005466A2"/>
    <w:rsid w:val="00547377"/>
    <w:rsid w:val="005510F5"/>
    <w:rsid w:val="00552019"/>
    <w:rsid w:val="00552677"/>
    <w:rsid w:val="00553C1D"/>
    <w:rsid w:val="005603BA"/>
    <w:rsid w:val="0056162F"/>
    <w:rsid w:val="00566819"/>
    <w:rsid w:val="0056691D"/>
    <w:rsid w:val="00566A2F"/>
    <w:rsid w:val="00566C24"/>
    <w:rsid w:val="00570051"/>
    <w:rsid w:val="005706A6"/>
    <w:rsid w:val="005717A3"/>
    <w:rsid w:val="00572143"/>
    <w:rsid w:val="0057469F"/>
    <w:rsid w:val="00575046"/>
    <w:rsid w:val="00575AA0"/>
    <w:rsid w:val="00576A61"/>
    <w:rsid w:val="00577399"/>
    <w:rsid w:val="005779FB"/>
    <w:rsid w:val="00577B13"/>
    <w:rsid w:val="00582D40"/>
    <w:rsid w:val="00583DD8"/>
    <w:rsid w:val="00590D31"/>
    <w:rsid w:val="00591059"/>
    <w:rsid w:val="005930C8"/>
    <w:rsid w:val="00593709"/>
    <w:rsid w:val="00597220"/>
    <w:rsid w:val="005A0D99"/>
    <w:rsid w:val="005A1112"/>
    <w:rsid w:val="005A24F3"/>
    <w:rsid w:val="005A3989"/>
    <w:rsid w:val="005A39CF"/>
    <w:rsid w:val="005A66FA"/>
    <w:rsid w:val="005A6EBD"/>
    <w:rsid w:val="005B05BD"/>
    <w:rsid w:val="005B1E78"/>
    <w:rsid w:val="005B2F8A"/>
    <w:rsid w:val="005B3199"/>
    <w:rsid w:val="005B3BFC"/>
    <w:rsid w:val="005B6E6C"/>
    <w:rsid w:val="005B6EE7"/>
    <w:rsid w:val="005B7922"/>
    <w:rsid w:val="005C07C4"/>
    <w:rsid w:val="005C17CC"/>
    <w:rsid w:val="005C19DE"/>
    <w:rsid w:val="005C3729"/>
    <w:rsid w:val="005C4271"/>
    <w:rsid w:val="005C5090"/>
    <w:rsid w:val="005C78EB"/>
    <w:rsid w:val="005D1556"/>
    <w:rsid w:val="005D30FB"/>
    <w:rsid w:val="005D5589"/>
    <w:rsid w:val="005D6E4E"/>
    <w:rsid w:val="005D7D9A"/>
    <w:rsid w:val="005E0952"/>
    <w:rsid w:val="005E0EB6"/>
    <w:rsid w:val="005E1811"/>
    <w:rsid w:val="005E37BF"/>
    <w:rsid w:val="005E384A"/>
    <w:rsid w:val="005E3E63"/>
    <w:rsid w:val="005E4FE6"/>
    <w:rsid w:val="005E5CB2"/>
    <w:rsid w:val="005E687A"/>
    <w:rsid w:val="005F1105"/>
    <w:rsid w:val="005F11A0"/>
    <w:rsid w:val="005F348F"/>
    <w:rsid w:val="005F4112"/>
    <w:rsid w:val="005F47E3"/>
    <w:rsid w:val="005F5342"/>
    <w:rsid w:val="005F5C6D"/>
    <w:rsid w:val="005F6389"/>
    <w:rsid w:val="005F79B8"/>
    <w:rsid w:val="005F7F11"/>
    <w:rsid w:val="00605677"/>
    <w:rsid w:val="00607800"/>
    <w:rsid w:val="00607C1D"/>
    <w:rsid w:val="00607FBC"/>
    <w:rsid w:val="00611678"/>
    <w:rsid w:val="00612509"/>
    <w:rsid w:val="006133F4"/>
    <w:rsid w:val="00613B9C"/>
    <w:rsid w:val="006155D9"/>
    <w:rsid w:val="00615EC9"/>
    <w:rsid w:val="00616EEC"/>
    <w:rsid w:val="006201B7"/>
    <w:rsid w:val="006239DB"/>
    <w:rsid w:val="00625CCA"/>
    <w:rsid w:val="00631D42"/>
    <w:rsid w:val="006334A0"/>
    <w:rsid w:val="00634752"/>
    <w:rsid w:val="00635FED"/>
    <w:rsid w:val="00636B1A"/>
    <w:rsid w:val="006410AB"/>
    <w:rsid w:val="00641FCB"/>
    <w:rsid w:val="006430BB"/>
    <w:rsid w:val="00645F5A"/>
    <w:rsid w:val="00645F86"/>
    <w:rsid w:val="00646CB3"/>
    <w:rsid w:val="00646ED5"/>
    <w:rsid w:val="0064768B"/>
    <w:rsid w:val="00647F93"/>
    <w:rsid w:val="00651262"/>
    <w:rsid w:val="00651CCC"/>
    <w:rsid w:val="00652388"/>
    <w:rsid w:val="00652C9B"/>
    <w:rsid w:val="006534FD"/>
    <w:rsid w:val="00654721"/>
    <w:rsid w:val="006554B7"/>
    <w:rsid w:val="006568AA"/>
    <w:rsid w:val="00656EA0"/>
    <w:rsid w:val="0066157B"/>
    <w:rsid w:val="006622F7"/>
    <w:rsid w:val="006623B2"/>
    <w:rsid w:val="00662451"/>
    <w:rsid w:val="006625B4"/>
    <w:rsid w:val="00662F00"/>
    <w:rsid w:val="00664485"/>
    <w:rsid w:val="00665017"/>
    <w:rsid w:val="00666097"/>
    <w:rsid w:val="006672D5"/>
    <w:rsid w:val="006713C7"/>
    <w:rsid w:val="006716F0"/>
    <w:rsid w:val="00672179"/>
    <w:rsid w:val="006727D9"/>
    <w:rsid w:val="00674E32"/>
    <w:rsid w:val="006751EF"/>
    <w:rsid w:val="0067592D"/>
    <w:rsid w:val="00676434"/>
    <w:rsid w:val="00676585"/>
    <w:rsid w:val="006806D1"/>
    <w:rsid w:val="006819F6"/>
    <w:rsid w:val="00681FCB"/>
    <w:rsid w:val="00682D06"/>
    <w:rsid w:val="00683260"/>
    <w:rsid w:val="00686272"/>
    <w:rsid w:val="0069080C"/>
    <w:rsid w:val="0069297E"/>
    <w:rsid w:val="00692C96"/>
    <w:rsid w:val="00693A10"/>
    <w:rsid w:val="006957FD"/>
    <w:rsid w:val="00697E47"/>
    <w:rsid w:val="006A0496"/>
    <w:rsid w:val="006A0C7D"/>
    <w:rsid w:val="006A0CD3"/>
    <w:rsid w:val="006A0EAF"/>
    <w:rsid w:val="006A1103"/>
    <w:rsid w:val="006A1588"/>
    <w:rsid w:val="006A1B96"/>
    <w:rsid w:val="006A2547"/>
    <w:rsid w:val="006A5C7C"/>
    <w:rsid w:val="006A5CCE"/>
    <w:rsid w:val="006A6003"/>
    <w:rsid w:val="006A6ECD"/>
    <w:rsid w:val="006B4D80"/>
    <w:rsid w:val="006B5A71"/>
    <w:rsid w:val="006B60AD"/>
    <w:rsid w:val="006C13AA"/>
    <w:rsid w:val="006C23BB"/>
    <w:rsid w:val="006C3D78"/>
    <w:rsid w:val="006C452A"/>
    <w:rsid w:val="006C5395"/>
    <w:rsid w:val="006C56E2"/>
    <w:rsid w:val="006D0C67"/>
    <w:rsid w:val="006D1648"/>
    <w:rsid w:val="006D2690"/>
    <w:rsid w:val="006D36AB"/>
    <w:rsid w:val="006D530F"/>
    <w:rsid w:val="006D55C3"/>
    <w:rsid w:val="006D5615"/>
    <w:rsid w:val="006E06B5"/>
    <w:rsid w:val="006E0EE5"/>
    <w:rsid w:val="006E2634"/>
    <w:rsid w:val="006E2BD4"/>
    <w:rsid w:val="006E4661"/>
    <w:rsid w:val="006E5EC8"/>
    <w:rsid w:val="006F01FD"/>
    <w:rsid w:val="006F07D4"/>
    <w:rsid w:val="006F2F3E"/>
    <w:rsid w:val="006F3844"/>
    <w:rsid w:val="006F43AF"/>
    <w:rsid w:val="006F6548"/>
    <w:rsid w:val="00700143"/>
    <w:rsid w:val="007007E6"/>
    <w:rsid w:val="00700840"/>
    <w:rsid w:val="0070493A"/>
    <w:rsid w:val="00705934"/>
    <w:rsid w:val="007062C2"/>
    <w:rsid w:val="00706590"/>
    <w:rsid w:val="007071B6"/>
    <w:rsid w:val="0070742F"/>
    <w:rsid w:val="00707461"/>
    <w:rsid w:val="0070779B"/>
    <w:rsid w:val="0070784A"/>
    <w:rsid w:val="00707D88"/>
    <w:rsid w:val="007102A6"/>
    <w:rsid w:val="00711316"/>
    <w:rsid w:val="0071624A"/>
    <w:rsid w:val="00716D9D"/>
    <w:rsid w:val="007171E7"/>
    <w:rsid w:val="00717A8D"/>
    <w:rsid w:val="007215C6"/>
    <w:rsid w:val="00721944"/>
    <w:rsid w:val="007224BF"/>
    <w:rsid w:val="007226F3"/>
    <w:rsid w:val="00726FB0"/>
    <w:rsid w:val="00727C81"/>
    <w:rsid w:val="007318D4"/>
    <w:rsid w:val="00732984"/>
    <w:rsid w:val="00733E03"/>
    <w:rsid w:val="007363C5"/>
    <w:rsid w:val="00736508"/>
    <w:rsid w:val="007367FA"/>
    <w:rsid w:val="00736CCE"/>
    <w:rsid w:val="00737063"/>
    <w:rsid w:val="0074037C"/>
    <w:rsid w:val="0074108A"/>
    <w:rsid w:val="007412D9"/>
    <w:rsid w:val="00741A6B"/>
    <w:rsid w:val="00742B1B"/>
    <w:rsid w:val="0074497F"/>
    <w:rsid w:val="00747821"/>
    <w:rsid w:val="00750686"/>
    <w:rsid w:val="0075155A"/>
    <w:rsid w:val="00751E9C"/>
    <w:rsid w:val="007522D1"/>
    <w:rsid w:val="0075376E"/>
    <w:rsid w:val="007544B6"/>
    <w:rsid w:val="00754761"/>
    <w:rsid w:val="00755D11"/>
    <w:rsid w:val="0075717C"/>
    <w:rsid w:val="007617F1"/>
    <w:rsid w:val="00761B3F"/>
    <w:rsid w:val="00762AEC"/>
    <w:rsid w:val="007632C4"/>
    <w:rsid w:val="00764164"/>
    <w:rsid w:val="00765029"/>
    <w:rsid w:val="007653F5"/>
    <w:rsid w:val="00766ABA"/>
    <w:rsid w:val="0076795E"/>
    <w:rsid w:val="007679AF"/>
    <w:rsid w:val="00767BC4"/>
    <w:rsid w:val="007739FC"/>
    <w:rsid w:val="00774AD0"/>
    <w:rsid w:val="00775904"/>
    <w:rsid w:val="00776133"/>
    <w:rsid w:val="00776FD4"/>
    <w:rsid w:val="00777E58"/>
    <w:rsid w:val="0078054C"/>
    <w:rsid w:val="00782827"/>
    <w:rsid w:val="0078411B"/>
    <w:rsid w:val="00784BF1"/>
    <w:rsid w:val="00785F72"/>
    <w:rsid w:val="0078728F"/>
    <w:rsid w:val="00790FF8"/>
    <w:rsid w:val="00793E6E"/>
    <w:rsid w:val="0079779E"/>
    <w:rsid w:val="00797D1B"/>
    <w:rsid w:val="007A0686"/>
    <w:rsid w:val="007A07B8"/>
    <w:rsid w:val="007A2667"/>
    <w:rsid w:val="007A33A9"/>
    <w:rsid w:val="007A4160"/>
    <w:rsid w:val="007A4CDE"/>
    <w:rsid w:val="007A525B"/>
    <w:rsid w:val="007A5422"/>
    <w:rsid w:val="007A57C1"/>
    <w:rsid w:val="007B03D5"/>
    <w:rsid w:val="007B0670"/>
    <w:rsid w:val="007B1F5A"/>
    <w:rsid w:val="007B35FF"/>
    <w:rsid w:val="007B6644"/>
    <w:rsid w:val="007B6BD9"/>
    <w:rsid w:val="007B7251"/>
    <w:rsid w:val="007B72CC"/>
    <w:rsid w:val="007B74F6"/>
    <w:rsid w:val="007C1D60"/>
    <w:rsid w:val="007D023C"/>
    <w:rsid w:val="007D1151"/>
    <w:rsid w:val="007D2C9E"/>
    <w:rsid w:val="007D3FAB"/>
    <w:rsid w:val="007D483B"/>
    <w:rsid w:val="007D4D6C"/>
    <w:rsid w:val="007E0775"/>
    <w:rsid w:val="007E2858"/>
    <w:rsid w:val="007E4077"/>
    <w:rsid w:val="007E4A8B"/>
    <w:rsid w:val="007E4BDD"/>
    <w:rsid w:val="007E5BF4"/>
    <w:rsid w:val="007E5F1B"/>
    <w:rsid w:val="007E6BD8"/>
    <w:rsid w:val="007E6EA7"/>
    <w:rsid w:val="007E7E84"/>
    <w:rsid w:val="007F2509"/>
    <w:rsid w:val="007F29AC"/>
    <w:rsid w:val="007F2F47"/>
    <w:rsid w:val="007F69CF"/>
    <w:rsid w:val="00801F6B"/>
    <w:rsid w:val="00802899"/>
    <w:rsid w:val="008049AC"/>
    <w:rsid w:val="00810205"/>
    <w:rsid w:val="00810400"/>
    <w:rsid w:val="00810C7E"/>
    <w:rsid w:val="00812430"/>
    <w:rsid w:val="00813A1B"/>
    <w:rsid w:val="00814D50"/>
    <w:rsid w:val="008168AF"/>
    <w:rsid w:val="00816F3D"/>
    <w:rsid w:val="008177A3"/>
    <w:rsid w:val="0082167D"/>
    <w:rsid w:val="008221DA"/>
    <w:rsid w:val="00822D08"/>
    <w:rsid w:val="00831F45"/>
    <w:rsid w:val="008334C6"/>
    <w:rsid w:val="00834A6D"/>
    <w:rsid w:val="00835DA6"/>
    <w:rsid w:val="00835EFD"/>
    <w:rsid w:val="008412D8"/>
    <w:rsid w:val="008419CB"/>
    <w:rsid w:val="00842B0E"/>
    <w:rsid w:val="00842ED6"/>
    <w:rsid w:val="00845A46"/>
    <w:rsid w:val="00845D19"/>
    <w:rsid w:val="00845F94"/>
    <w:rsid w:val="008500BE"/>
    <w:rsid w:val="00850378"/>
    <w:rsid w:val="008518FE"/>
    <w:rsid w:val="0085239D"/>
    <w:rsid w:val="00852D78"/>
    <w:rsid w:val="008555C6"/>
    <w:rsid w:val="00857044"/>
    <w:rsid w:val="00862834"/>
    <w:rsid w:val="00864E83"/>
    <w:rsid w:val="0086537E"/>
    <w:rsid w:val="00865AF6"/>
    <w:rsid w:val="008662D2"/>
    <w:rsid w:val="00867A94"/>
    <w:rsid w:val="008721AB"/>
    <w:rsid w:val="00873584"/>
    <w:rsid w:val="008746DF"/>
    <w:rsid w:val="00874AF6"/>
    <w:rsid w:val="0087674C"/>
    <w:rsid w:val="00877742"/>
    <w:rsid w:val="00881DE6"/>
    <w:rsid w:val="008820E8"/>
    <w:rsid w:val="008831F2"/>
    <w:rsid w:val="008861A2"/>
    <w:rsid w:val="00890D31"/>
    <w:rsid w:val="00892541"/>
    <w:rsid w:val="008928D5"/>
    <w:rsid w:val="00895E85"/>
    <w:rsid w:val="00896A28"/>
    <w:rsid w:val="00897605"/>
    <w:rsid w:val="008A0DEF"/>
    <w:rsid w:val="008A144C"/>
    <w:rsid w:val="008A1C1F"/>
    <w:rsid w:val="008A3A91"/>
    <w:rsid w:val="008A3B10"/>
    <w:rsid w:val="008A485B"/>
    <w:rsid w:val="008A5025"/>
    <w:rsid w:val="008A566C"/>
    <w:rsid w:val="008B0595"/>
    <w:rsid w:val="008B1754"/>
    <w:rsid w:val="008B32DF"/>
    <w:rsid w:val="008B4FE4"/>
    <w:rsid w:val="008B61E5"/>
    <w:rsid w:val="008C0219"/>
    <w:rsid w:val="008C19B6"/>
    <w:rsid w:val="008C5671"/>
    <w:rsid w:val="008C5AB2"/>
    <w:rsid w:val="008C5B93"/>
    <w:rsid w:val="008C6206"/>
    <w:rsid w:val="008C721A"/>
    <w:rsid w:val="008D119A"/>
    <w:rsid w:val="008D1992"/>
    <w:rsid w:val="008D4621"/>
    <w:rsid w:val="008D4AF8"/>
    <w:rsid w:val="008D521A"/>
    <w:rsid w:val="008D60F4"/>
    <w:rsid w:val="008D6F44"/>
    <w:rsid w:val="008E072F"/>
    <w:rsid w:val="008E074E"/>
    <w:rsid w:val="008E329B"/>
    <w:rsid w:val="008E33D7"/>
    <w:rsid w:val="008E35CC"/>
    <w:rsid w:val="008E3A09"/>
    <w:rsid w:val="008F04EB"/>
    <w:rsid w:val="008F07D0"/>
    <w:rsid w:val="008F24AD"/>
    <w:rsid w:val="008F6F48"/>
    <w:rsid w:val="008F725E"/>
    <w:rsid w:val="00900BA4"/>
    <w:rsid w:val="00901E9D"/>
    <w:rsid w:val="00902745"/>
    <w:rsid w:val="00902E4F"/>
    <w:rsid w:val="0090514B"/>
    <w:rsid w:val="00910B37"/>
    <w:rsid w:val="0091138B"/>
    <w:rsid w:val="009127C8"/>
    <w:rsid w:val="00914BB8"/>
    <w:rsid w:val="00914E39"/>
    <w:rsid w:val="00915EFB"/>
    <w:rsid w:val="00916995"/>
    <w:rsid w:val="00916B81"/>
    <w:rsid w:val="009177A9"/>
    <w:rsid w:val="00917A6B"/>
    <w:rsid w:val="00917CDA"/>
    <w:rsid w:val="00921511"/>
    <w:rsid w:val="00922578"/>
    <w:rsid w:val="00924437"/>
    <w:rsid w:val="00924525"/>
    <w:rsid w:val="00924885"/>
    <w:rsid w:val="009251F2"/>
    <w:rsid w:val="00925F9E"/>
    <w:rsid w:val="00926B63"/>
    <w:rsid w:val="0092729F"/>
    <w:rsid w:val="0093164D"/>
    <w:rsid w:val="00931B80"/>
    <w:rsid w:val="009322AB"/>
    <w:rsid w:val="009330E3"/>
    <w:rsid w:val="00933387"/>
    <w:rsid w:val="00943EF2"/>
    <w:rsid w:val="00943FD6"/>
    <w:rsid w:val="00946172"/>
    <w:rsid w:val="009474CC"/>
    <w:rsid w:val="00950B83"/>
    <w:rsid w:val="00952790"/>
    <w:rsid w:val="0095344F"/>
    <w:rsid w:val="00954010"/>
    <w:rsid w:val="009550CC"/>
    <w:rsid w:val="00955C7F"/>
    <w:rsid w:val="00955D0B"/>
    <w:rsid w:val="00956004"/>
    <w:rsid w:val="00957008"/>
    <w:rsid w:val="00957E2F"/>
    <w:rsid w:val="0096061F"/>
    <w:rsid w:val="00962FA2"/>
    <w:rsid w:val="00964082"/>
    <w:rsid w:val="0096612E"/>
    <w:rsid w:val="0096695C"/>
    <w:rsid w:val="009673BB"/>
    <w:rsid w:val="0097177B"/>
    <w:rsid w:val="00972742"/>
    <w:rsid w:val="00972812"/>
    <w:rsid w:val="00972B29"/>
    <w:rsid w:val="00977F95"/>
    <w:rsid w:val="00983BD9"/>
    <w:rsid w:val="00983C92"/>
    <w:rsid w:val="00984042"/>
    <w:rsid w:val="00985CC6"/>
    <w:rsid w:val="00986511"/>
    <w:rsid w:val="00986CC8"/>
    <w:rsid w:val="00987BA4"/>
    <w:rsid w:val="0099057B"/>
    <w:rsid w:val="0099078D"/>
    <w:rsid w:val="00993980"/>
    <w:rsid w:val="00993BE2"/>
    <w:rsid w:val="0099405F"/>
    <w:rsid w:val="00997652"/>
    <w:rsid w:val="009A1364"/>
    <w:rsid w:val="009A266D"/>
    <w:rsid w:val="009A5195"/>
    <w:rsid w:val="009A716E"/>
    <w:rsid w:val="009B07F3"/>
    <w:rsid w:val="009B1152"/>
    <w:rsid w:val="009B1814"/>
    <w:rsid w:val="009B3A3C"/>
    <w:rsid w:val="009B4268"/>
    <w:rsid w:val="009B4E0F"/>
    <w:rsid w:val="009B674B"/>
    <w:rsid w:val="009B7A22"/>
    <w:rsid w:val="009C1005"/>
    <w:rsid w:val="009C1AA4"/>
    <w:rsid w:val="009C1C7B"/>
    <w:rsid w:val="009C251C"/>
    <w:rsid w:val="009C2B8A"/>
    <w:rsid w:val="009C3338"/>
    <w:rsid w:val="009C419E"/>
    <w:rsid w:val="009C6019"/>
    <w:rsid w:val="009C6DB9"/>
    <w:rsid w:val="009E05CD"/>
    <w:rsid w:val="009E0E3F"/>
    <w:rsid w:val="009E30DE"/>
    <w:rsid w:val="009E3BBC"/>
    <w:rsid w:val="009E50D6"/>
    <w:rsid w:val="009F3030"/>
    <w:rsid w:val="009F34CE"/>
    <w:rsid w:val="009F485B"/>
    <w:rsid w:val="009F495E"/>
    <w:rsid w:val="009F5437"/>
    <w:rsid w:val="009F5CB6"/>
    <w:rsid w:val="00A00DD8"/>
    <w:rsid w:val="00A01F0D"/>
    <w:rsid w:val="00A01F55"/>
    <w:rsid w:val="00A024E0"/>
    <w:rsid w:val="00A03392"/>
    <w:rsid w:val="00A03BE9"/>
    <w:rsid w:val="00A043DB"/>
    <w:rsid w:val="00A0468F"/>
    <w:rsid w:val="00A04A1C"/>
    <w:rsid w:val="00A04F71"/>
    <w:rsid w:val="00A06347"/>
    <w:rsid w:val="00A06802"/>
    <w:rsid w:val="00A06FE5"/>
    <w:rsid w:val="00A07529"/>
    <w:rsid w:val="00A07E5B"/>
    <w:rsid w:val="00A10A08"/>
    <w:rsid w:val="00A10AF7"/>
    <w:rsid w:val="00A10F65"/>
    <w:rsid w:val="00A1196A"/>
    <w:rsid w:val="00A13606"/>
    <w:rsid w:val="00A16BBE"/>
    <w:rsid w:val="00A2306A"/>
    <w:rsid w:val="00A233BD"/>
    <w:rsid w:val="00A24056"/>
    <w:rsid w:val="00A24B06"/>
    <w:rsid w:val="00A258A6"/>
    <w:rsid w:val="00A25CAE"/>
    <w:rsid w:val="00A274E2"/>
    <w:rsid w:val="00A3061E"/>
    <w:rsid w:val="00A30FCB"/>
    <w:rsid w:val="00A319A2"/>
    <w:rsid w:val="00A339F4"/>
    <w:rsid w:val="00A34AF5"/>
    <w:rsid w:val="00A351DC"/>
    <w:rsid w:val="00A35E36"/>
    <w:rsid w:val="00A40386"/>
    <w:rsid w:val="00A4349C"/>
    <w:rsid w:val="00A44335"/>
    <w:rsid w:val="00A443A7"/>
    <w:rsid w:val="00A45B04"/>
    <w:rsid w:val="00A46939"/>
    <w:rsid w:val="00A50F91"/>
    <w:rsid w:val="00A51E4E"/>
    <w:rsid w:val="00A52520"/>
    <w:rsid w:val="00A5297C"/>
    <w:rsid w:val="00A549AC"/>
    <w:rsid w:val="00A55507"/>
    <w:rsid w:val="00A6054D"/>
    <w:rsid w:val="00A60BF6"/>
    <w:rsid w:val="00A60EAF"/>
    <w:rsid w:val="00A61556"/>
    <w:rsid w:val="00A6198D"/>
    <w:rsid w:val="00A61CA2"/>
    <w:rsid w:val="00A62D4D"/>
    <w:rsid w:val="00A66019"/>
    <w:rsid w:val="00A70C24"/>
    <w:rsid w:val="00A70C91"/>
    <w:rsid w:val="00A712CE"/>
    <w:rsid w:val="00A71364"/>
    <w:rsid w:val="00A71BC0"/>
    <w:rsid w:val="00A74119"/>
    <w:rsid w:val="00A742FA"/>
    <w:rsid w:val="00A74D5C"/>
    <w:rsid w:val="00A766CE"/>
    <w:rsid w:val="00A81A6A"/>
    <w:rsid w:val="00A82DE6"/>
    <w:rsid w:val="00A82E07"/>
    <w:rsid w:val="00A8450F"/>
    <w:rsid w:val="00A84863"/>
    <w:rsid w:val="00A86020"/>
    <w:rsid w:val="00A87909"/>
    <w:rsid w:val="00A87A38"/>
    <w:rsid w:val="00A913A9"/>
    <w:rsid w:val="00A914FD"/>
    <w:rsid w:val="00A92576"/>
    <w:rsid w:val="00AA1CAC"/>
    <w:rsid w:val="00AA20B5"/>
    <w:rsid w:val="00AA30CC"/>
    <w:rsid w:val="00AA32D3"/>
    <w:rsid w:val="00AA50FC"/>
    <w:rsid w:val="00AA674C"/>
    <w:rsid w:val="00AA70AA"/>
    <w:rsid w:val="00AB0725"/>
    <w:rsid w:val="00AB1017"/>
    <w:rsid w:val="00AB7628"/>
    <w:rsid w:val="00AC3EC2"/>
    <w:rsid w:val="00AC4138"/>
    <w:rsid w:val="00AC7EF5"/>
    <w:rsid w:val="00AD09CB"/>
    <w:rsid w:val="00AD0DF4"/>
    <w:rsid w:val="00AD3657"/>
    <w:rsid w:val="00AD545B"/>
    <w:rsid w:val="00AD63C9"/>
    <w:rsid w:val="00AD6819"/>
    <w:rsid w:val="00AD69D2"/>
    <w:rsid w:val="00AD7894"/>
    <w:rsid w:val="00AE0876"/>
    <w:rsid w:val="00AE0C41"/>
    <w:rsid w:val="00AE1774"/>
    <w:rsid w:val="00AE49B7"/>
    <w:rsid w:val="00AF146D"/>
    <w:rsid w:val="00AF3432"/>
    <w:rsid w:val="00AF35DB"/>
    <w:rsid w:val="00AF432F"/>
    <w:rsid w:val="00AF4347"/>
    <w:rsid w:val="00AF4F76"/>
    <w:rsid w:val="00AF62AF"/>
    <w:rsid w:val="00AF6C3B"/>
    <w:rsid w:val="00B003AF"/>
    <w:rsid w:val="00B00B46"/>
    <w:rsid w:val="00B011E5"/>
    <w:rsid w:val="00B02699"/>
    <w:rsid w:val="00B02F8A"/>
    <w:rsid w:val="00B03556"/>
    <w:rsid w:val="00B036D5"/>
    <w:rsid w:val="00B04108"/>
    <w:rsid w:val="00B04A32"/>
    <w:rsid w:val="00B052E0"/>
    <w:rsid w:val="00B05833"/>
    <w:rsid w:val="00B058AF"/>
    <w:rsid w:val="00B07761"/>
    <w:rsid w:val="00B07CE7"/>
    <w:rsid w:val="00B13D7D"/>
    <w:rsid w:val="00B14E90"/>
    <w:rsid w:val="00B15D3F"/>
    <w:rsid w:val="00B16892"/>
    <w:rsid w:val="00B20F6B"/>
    <w:rsid w:val="00B21B5B"/>
    <w:rsid w:val="00B21F9A"/>
    <w:rsid w:val="00B2208A"/>
    <w:rsid w:val="00B22E9D"/>
    <w:rsid w:val="00B23306"/>
    <w:rsid w:val="00B24921"/>
    <w:rsid w:val="00B251F3"/>
    <w:rsid w:val="00B267FA"/>
    <w:rsid w:val="00B30B4E"/>
    <w:rsid w:val="00B31680"/>
    <w:rsid w:val="00B31CBD"/>
    <w:rsid w:val="00B33D7C"/>
    <w:rsid w:val="00B33DAB"/>
    <w:rsid w:val="00B3592C"/>
    <w:rsid w:val="00B36E33"/>
    <w:rsid w:val="00B3721F"/>
    <w:rsid w:val="00B3784A"/>
    <w:rsid w:val="00B401EB"/>
    <w:rsid w:val="00B4051A"/>
    <w:rsid w:val="00B413DA"/>
    <w:rsid w:val="00B42706"/>
    <w:rsid w:val="00B435A0"/>
    <w:rsid w:val="00B447D1"/>
    <w:rsid w:val="00B45269"/>
    <w:rsid w:val="00B4559D"/>
    <w:rsid w:val="00B465E3"/>
    <w:rsid w:val="00B51B81"/>
    <w:rsid w:val="00B53580"/>
    <w:rsid w:val="00B53A7D"/>
    <w:rsid w:val="00B549F4"/>
    <w:rsid w:val="00B54BB3"/>
    <w:rsid w:val="00B62FD7"/>
    <w:rsid w:val="00B64D74"/>
    <w:rsid w:val="00B6582B"/>
    <w:rsid w:val="00B664F0"/>
    <w:rsid w:val="00B72FFD"/>
    <w:rsid w:val="00B73440"/>
    <w:rsid w:val="00B739EE"/>
    <w:rsid w:val="00B73F53"/>
    <w:rsid w:val="00B73F8B"/>
    <w:rsid w:val="00B770CA"/>
    <w:rsid w:val="00B8078B"/>
    <w:rsid w:val="00B80C22"/>
    <w:rsid w:val="00B819FA"/>
    <w:rsid w:val="00B83BC1"/>
    <w:rsid w:val="00B84430"/>
    <w:rsid w:val="00B85554"/>
    <w:rsid w:val="00B86681"/>
    <w:rsid w:val="00B902B3"/>
    <w:rsid w:val="00B91582"/>
    <w:rsid w:val="00B920D4"/>
    <w:rsid w:val="00B92AFD"/>
    <w:rsid w:val="00B93855"/>
    <w:rsid w:val="00B94654"/>
    <w:rsid w:val="00B9490C"/>
    <w:rsid w:val="00B95B3C"/>
    <w:rsid w:val="00B969C6"/>
    <w:rsid w:val="00B97017"/>
    <w:rsid w:val="00BA0368"/>
    <w:rsid w:val="00BA0CFE"/>
    <w:rsid w:val="00BA4A7D"/>
    <w:rsid w:val="00BA7737"/>
    <w:rsid w:val="00BA7917"/>
    <w:rsid w:val="00BA7BA9"/>
    <w:rsid w:val="00BA7C46"/>
    <w:rsid w:val="00BB29D8"/>
    <w:rsid w:val="00BB3903"/>
    <w:rsid w:val="00BB3B69"/>
    <w:rsid w:val="00BB3C58"/>
    <w:rsid w:val="00BB3D87"/>
    <w:rsid w:val="00BB56D9"/>
    <w:rsid w:val="00BC1A99"/>
    <w:rsid w:val="00BC1D17"/>
    <w:rsid w:val="00BC1DD7"/>
    <w:rsid w:val="00BC3459"/>
    <w:rsid w:val="00BC453B"/>
    <w:rsid w:val="00BC5242"/>
    <w:rsid w:val="00BC618B"/>
    <w:rsid w:val="00BC6A19"/>
    <w:rsid w:val="00BC6CA8"/>
    <w:rsid w:val="00BC7B31"/>
    <w:rsid w:val="00BC7C0E"/>
    <w:rsid w:val="00BD11DE"/>
    <w:rsid w:val="00BD2CC8"/>
    <w:rsid w:val="00BD3B33"/>
    <w:rsid w:val="00BD4016"/>
    <w:rsid w:val="00BD4161"/>
    <w:rsid w:val="00BD4642"/>
    <w:rsid w:val="00BD651D"/>
    <w:rsid w:val="00BD6D8D"/>
    <w:rsid w:val="00BD7B72"/>
    <w:rsid w:val="00BE0129"/>
    <w:rsid w:val="00BE1D1D"/>
    <w:rsid w:val="00BE4C17"/>
    <w:rsid w:val="00BE5277"/>
    <w:rsid w:val="00BE5E97"/>
    <w:rsid w:val="00BE5F8E"/>
    <w:rsid w:val="00BF1289"/>
    <w:rsid w:val="00BF20D4"/>
    <w:rsid w:val="00BF2D31"/>
    <w:rsid w:val="00BF36A0"/>
    <w:rsid w:val="00BF5666"/>
    <w:rsid w:val="00C0249D"/>
    <w:rsid w:val="00C02B53"/>
    <w:rsid w:val="00C04052"/>
    <w:rsid w:val="00C065BC"/>
    <w:rsid w:val="00C111D8"/>
    <w:rsid w:val="00C11732"/>
    <w:rsid w:val="00C11A9E"/>
    <w:rsid w:val="00C130F3"/>
    <w:rsid w:val="00C13EBD"/>
    <w:rsid w:val="00C140A3"/>
    <w:rsid w:val="00C143B2"/>
    <w:rsid w:val="00C1460B"/>
    <w:rsid w:val="00C154D5"/>
    <w:rsid w:val="00C1676C"/>
    <w:rsid w:val="00C1693C"/>
    <w:rsid w:val="00C16E25"/>
    <w:rsid w:val="00C17B59"/>
    <w:rsid w:val="00C22B01"/>
    <w:rsid w:val="00C22DD8"/>
    <w:rsid w:val="00C24400"/>
    <w:rsid w:val="00C25C5E"/>
    <w:rsid w:val="00C300BF"/>
    <w:rsid w:val="00C325EF"/>
    <w:rsid w:val="00C33280"/>
    <w:rsid w:val="00C34B90"/>
    <w:rsid w:val="00C34F8D"/>
    <w:rsid w:val="00C42738"/>
    <w:rsid w:val="00C465EB"/>
    <w:rsid w:val="00C466B0"/>
    <w:rsid w:val="00C5160D"/>
    <w:rsid w:val="00C5192E"/>
    <w:rsid w:val="00C53363"/>
    <w:rsid w:val="00C55E5C"/>
    <w:rsid w:val="00C60060"/>
    <w:rsid w:val="00C62F49"/>
    <w:rsid w:val="00C65C36"/>
    <w:rsid w:val="00C661CB"/>
    <w:rsid w:val="00C66BCD"/>
    <w:rsid w:val="00C66F61"/>
    <w:rsid w:val="00C679D9"/>
    <w:rsid w:val="00C719BE"/>
    <w:rsid w:val="00C75156"/>
    <w:rsid w:val="00C7570C"/>
    <w:rsid w:val="00C76BE5"/>
    <w:rsid w:val="00C76D7D"/>
    <w:rsid w:val="00C7741D"/>
    <w:rsid w:val="00C826DC"/>
    <w:rsid w:val="00C83469"/>
    <w:rsid w:val="00C837C9"/>
    <w:rsid w:val="00C846A0"/>
    <w:rsid w:val="00C85502"/>
    <w:rsid w:val="00C858B7"/>
    <w:rsid w:val="00C866C4"/>
    <w:rsid w:val="00C87222"/>
    <w:rsid w:val="00C87975"/>
    <w:rsid w:val="00C91164"/>
    <w:rsid w:val="00C91365"/>
    <w:rsid w:val="00C93023"/>
    <w:rsid w:val="00C939BA"/>
    <w:rsid w:val="00C94F0C"/>
    <w:rsid w:val="00C95D54"/>
    <w:rsid w:val="00C969F5"/>
    <w:rsid w:val="00C97CFA"/>
    <w:rsid w:val="00CA0A49"/>
    <w:rsid w:val="00CA137B"/>
    <w:rsid w:val="00CA1E84"/>
    <w:rsid w:val="00CA2610"/>
    <w:rsid w:val="00CA385B"/>
    <w:rsid w:val="00CA6D36"/>
    <w:rsid w:val="00CA7B9C"/>
    <w:rsid w:val="00CB0076"/>
    <w:rsid w:val="00CB1B9C"/>
    <w:rsid w:val="00CB4BD8"/>
    <w:rsid w:val="00CB6335"/>
    <w:rsid w:val="00CB63BE"/>
    <w:rsid w:val="00CC0337"/>
    <w:rsid w:val="00CC0F95"/>
    <w:rsid w:val="00CC1828"/>
    <w:rsid w:val="00CC3495"/>
    <w:rsid w:val="00CC3E7E"/>
    <w:rsid w:val="00CC4BDB"/>
    <w:rsid w:val="00CD055A"/>
    <w:rsid w:val="00CD1989"/>
    <w:rsid w:val="00CD240E"/>
    <w:rsid w:val="00CD2EDF"/>
    <w:rsid w:val="00CD40F9"/>
    <w:rsid w:val="00CD5E75"/>
    <w:rsid w:val="00CD7A94"/>
    <w:rsid w:val="00CD7CCA"/>
    <w:rsid w:val="00CE07AB"/>
    <w:rsid w:val="00CE0C4D"/>
    <w:rsid w:val="00CE0D7F"/>
    <w:rsid w:val="00CE2131"/>
    <w:rsid w:val="00CE4759"/>
    <w:rsid w:val="00CE56D9"/>
    <w:rsid w:val="00CE7198"/>
    <w:rsid w:val="00CE73E4"/>
    <w:rsid w:val="00CE7753"/>
    <w:rsid w:val="00CE7CD5"/>
    <w:rsid w:val="00CF2CFE"/>
    <w:rsid w:val="00CF363A"/>
    <w:rsid w:val="00CF4C81"/>
    <w:rsid w:val="00CF5686"/>
    <w:rsid w:val="00CF5D1E"/>
    <w:rsid w:val="00CF64A3"/>
    <w:rsid w:val="00CF64B7"/>
    <w:rsid w:val="00CF6568"/>
    <w:rsid w:val="00CF687A"/>
    <w:rsid w:val="00D037A1"/>
    <w:rsid w:val="00D03D56"/>
    <w:rsid w:val="00D058DF"/>
    <w:rsid w:val="00D05EB7"/>
    <w:rsid w:val="00D071C8"/>
    <w:rsid w:val="00D07B4B"/>
    <w:rsid w:val="00D10C47"/>
    <w:rsid w:val="00D1115E"/>
    <w:rsid w:val="00D11B4B"/>
    <w:rsid w:val="00D121DF"/>
    <w:rsid w:val="00D15E8F"/>
    <w:rsid w:val="00D16F60"/>
    <w:rsid w:val="00D1718D"/>
    <w:rsid w:val="00D20955"/>
    <w:rsid w:val="00D21D74"/>
    <w:rsid w:val="00D2286A"/>
    <w:rsid w:val="00D263D5"/>
    <w:rsid w:val="00D3154B"/>
    <w:rsid w:val="00D31E71"/>
    <w:rsid w:val="00D37D2F"/>
    <w:rsid w:val="00D40438"/>
    <w:rsid w:val="00D44911"/>
    <w:rsid w:val="00D4587B"/>
    <w:rsid w:val="00D45EEC"/>
    <w:rsid w:val="00D51B50"/>
    <w:rsid w:val="00D542B9"/>
    <w:rsid w:val="00D5512F"/>
    <w:rsid w:val="00D55CBA"/>
    <w:rsid w:val="00D56816"/>
    <w:rsid w:val="00D56D8A"/>
    <w:rsid w:val="00D5793E"/>
    <w:rsid w:val="00D6098B"/>
    <w:rsid w:val="00D60AF1"/>
    <w:rsid w:val="00D61DCD"/>
    <w:rsid w:val="00D63E7D"/>
    <w:rsid w:val="00D63EEE"/>
    <w:rsid w:val="00D64D21"/>
    <w:rsid w:val="00D64D5E"/>
    <w:rsid w:val="00D64E3A"/>
    <w:rsid w:val="00D65BFF"/>
    <w:rsid w:val="00D66390"/>
    <w:rsid w:val="00D67493"/>
    <w:rsid w:val="00D70551"/>
    <w:rsid w:val="00D71F51"/>
    <w:rsid w:val="00D74813"/>
    <w:rsid w:val="00D77034"/>
    <w:rsid w:val="00D777B0"/>
    <w:rsid w:val="00D801B4"/>
    <w:rsid w:val="00D80AA7"/>
    <w:rsid w:val="00D8122A"/>
    <w:rsid w:val="00D815E2"/>
    <w:rsid w:val="00D81705"/>
    <w:rsid w:val="00D84E89"/>
    <w:rsid w:val="00D851DB"/>
    <w:rsid w:val="00D86EF8"/>
    <w:rsid w:val="00D87327"/>
    <w:rsid w:val="00D9020B"/>
    <w:rsid w:val="00D91665"/>
    <w:rsid w:val="00D91FD9"/>
    <w:rsid w:val="00D93F5D"/>
    <w:rsid w:val="00D9514F"/>
    <w:rsid w:val="00D96877"/>
    <w:rsid w:val="00DA2385"/>
    <w:rsid w:val="00DA7DD2"/>
    <w:rsid w:val="00DB01E9"/>
    <w:rsid w:val="00DB2928"/>
    <w:rsid w:val="00DB55D1"/>
    <w:rsid w:val="00DB6A27"/>
    <w:rsid w:val="00DB6F07"/>
    <w:rsid w:val="00DB7248"/>
    <w:rsid w:val="00DC0E06"/>
    <w:rsid w:val="00DC2FD1"/>
    <w:rsid w:val="00DC3958"/>
    <w:rsid w:val="00DC53BA"/>
    <w:rsid w:val="00DC67C8"/>
    <w:rsid w:val="00DC67F9"/>
    <w:rsid w:val="00DC6FED"/>
    <w:rsid w:val="00DD0D21"/>
    <w:rsid w:val="00DD15FF"/>
    <w:rsid w:val="00DD21B1"/>
    <w:rsid w:val="00DD25FB"/>
    <w:rsid w:val="00DD27E2"/>
    <w:rsid w:val="00DD3DC6"/>
    <w:rsid w:val="00DD511F"/>
    <w:rsid w:val="00DD7A73"/>
    <w:rsid w:val="00DE1DD2"/>
    <w:rsid w:val="00DE2A14"/>
    <w:rsid w:val="00DE30F8"/>
    <w:rsid w:val="00DE41DE"/>
    <w:rsid w:val="00DE4A66"/>
    <w:rsid w:val="00DE71F4"/>
    <w:rsid w:val="00DF0CD5"/>
    <w:rsid w:val="00DF140F"/>
    <w:rsid w:val="00DF29D6"/>
    <w:rsid w:val="00DF5972"/>
    <w:rsid w:val="00DF5AA7"/>
    <w:rsid w:val="00DF6D8C"/>
    <w:rsid w:val="00DF6FA8"/>
    <w:rsid w:val="00DF7A07"/>
    <w:rsid w:val="00DF7B7E"/>
    <w:rsid w:val="00DF7F60"/>
    <w:rsid w:val="00E000E5"/>
    <w:rsid w:val="00E01335"/>
    <w:rsid w:val="00E028E7"/>
    <w:rsid w:val="00E02D28"/>
    <w:rsid w:val="00E06020"/>
    <w:rsid w:val="00E07F0D"/>
    <w:rsid w:val="00E1362F"/>
    <w:rsid w:val="00E13FE1"/>
    <w:rsid w:val="00E1445C"/>
    <w:rsid w:val="00E167E6"/>
    <w:rsid w:val="00E20007"/>
    <w:rsid w:val="00E20250"/>
    <w:rsid w:val="00E2124F"/>
    <w:rsid w:val="00E225A0"/>
    <w:rsid w:val="00E2366E"/>
    <w:rsid w:val="00E23DEF"/>
    <w:rsid w:val="00E2533A"/>
    <w:rsid w:val="00E25B45"/>
    <w:rsid w:val="00E25DA3"/>
    <w:rsid w:val="00E3123B"/>
    <w:rsid w:val="00E3365B"/>
    <w:rsid w:val="00E33831"/>
    <w:rsid w:val="00E3460C"/>
    <w:rsid w:val="00E35811"/>
    <w:rsid w:val="00E3594B"/>
    <w:rsid w:val="00E36893"/>
    <w:rsid w:val="00E37FCC"/>
    <w:rsid w:val="00E4086B"/>
    <w:rsid w:val="00E41EA2"/>
    <w:rsid w:val="00E41F4D"/>
    <w:rsid w:val="00E433D0"/>
    <w:rsid w:val="00E44845"/>
    <w:rsid w:val="00E46041"/>
    <w:rsid w:val="00E46D64"/>
    <w:rsid w:val="00E50824"/>
    <w:rsid w:val="00E5362B"/>
    <w:rsid w:val="00E543F3"/>
    <w:rsid w:val="00E54813"/>
    <w:rsid w:val="00E564B4"/>
    <w:rsid w:val="00E6144E"/>
    <w:rsid w:val="00E616ED"/>
    <w:rsid w:val="00E61CB7"/>
    <w:rsid w:val="00E643F4"/>
    <w:rsid w:val="00E646B6"/>
    <w:rsid w:val="00E64B56"/>
    <w:rsid w:val="00E65521"/>
    <w:rsid w:val="00E71348"/>
    <w:rsid w:val="00E73D87"/>
    <w:rsid w:val="00E74897"/>
    <w:rsid w:val="00E75DEA"/>
    <w:rsid w:val="00E808E1"/>
    <w:rsid w:val="00E80D81"/>
    <w:rsid w:val="00E82B0A"/>
    <w:rsid w:val="00E83316"/>
    <w:rsid w:val="00E84C01"/>
    <w:rsid w:val="00E86CC5"/>
    <w:rsid w:val="00E90333"/>
    <w:rsid w:val="00E93333"/>
    <w:rsid w:val="00EA11B5"/>
    <w:rsid w:val="00EA2D6D"/>
    <w:rsid w:val="00EA47FB"/>
    <w:rsid w:val="00EA4F14"/>
    <w:rsid w:val="00EA5986"/>
    <w:rsid w:val="00EA7E18"/>
    <w:rsid w:val="00EB2843"/>
    <w:rsid w:val="00EB39F1"/>
    <w:rsid w:val="00EB3E9B"/>
    <w:rsid w:val="00EB4105"/>
    <w:rsid w:val="00EB42DE"/>
    <w:rsid w:val="00EB49D4"/>
    <w:rsid w:val="00EB5BCE"/>
    <w:rsid w:val="00EB70B9"/>
    <w:rsid w:val="00EC0E0C"/>
    <w:rsid w:val="00EC242A"/>
    <w:rsid w:val="00EC3B8C"/>
    <w:rsid w:val="00EC565D"/>
    <w:rsid w:val="00EC79DD"/>
    <w:rsid w:val="00EC7DD5"/>
    <w:rsid w:val="00ED1AA2"/>
    <w:rsid w:val="00ED1D99"/>
    <w:rsid w:val="00ED2BE8"/>
    <w:rsid w:val="00ED2C6A"/>
    <w:rsid w:val="00ED4ADE"/>
    <w:rsid w:val="00ED4C52"/>
    <w:rsid w:val="00ED6AF0"/>
    <w:rsid w:val="00ED7220"/>
    <w:rsid w:val="00EE04CE"/>
    <w:rsid w:val="00EE0B6A"/>
    <w:rsid w:val="00EE1211"/>
    <w:rsid w:val="00EE2948"/>
    <w:rsid w:val="00EE2D7A"/>
    <w:rsid w:val="00EE622E"/>
    <w:rsid w:val="00EE7A02"/>
    <w:rsid w:val="00EF1004"/>
    <w:rsid w:val="00EF243C"/>
    <w:rsid w:val="00EF3DF7"/>
    <w:rsid w:val="00EF4AAE"/>
    <w:rsid w:val="00EF5D29"/>
    <w:rsid w:val="00F0140B"/>
    <w:rsid w:val="00F01622"/>
    <w:rsid w:val="00F0177C"/>
    <w:rsid w:val="00F05F7C"/>
    <w:rsid w:val="00F06966"/>
    <w:rsid w:val="00F07E01"/>
    <w:rsid w:val="00F10050"/>
    <w:rsid w:val="00F1116E"/>
    <w:rsid w:val="00F11D5A"/>
    <w:rsid w:val="00F13190"/>
    <w:rsid w:val="00F135A5"/>
    <w:rsid w:val="00F1469C"/>
    <w:rsid w:val="00F148F9"/>
    <w:rsid w:val="00F15DA9"/>
    <w:rsid w:val="00F16115"/>
    <w:rsid w:val="00F1718E"/>
    <w:rsid w:val="00F20654"/>
    <w:rsid w:val="00F20F50"/>
    <w:rsid w:val="00F21A4F"/>
    <w:rsid w:val="00F22C54"/>
    <w:rsid w:val="00F22ED4"/>
    <w:rsid w:val="00F3054B"/>
    <w:rsid w:val="00F31004"/>
    <w:rsid w:val="00F31D42"/>
    <w:rsid w:val="00F32841"/>
    <w:rsid w:val="00F34644"/>
    <w:rsid w:val="00F34F03"/>
    <w:rsid w:val="00F3769C"/>
    <w:rsid w:val="00F417B8"/>
    <w:rsid w:val="00F445E1"/>
    <w:rsid w:val="00F459ED"/>
    <w:rsid w:val="00F46053"/>
    <w:rsid w:val="00F4641A"/>
    <w:rsid w:val="00F46736"/>
    <w:rsid w:val="00F503C2"/>
    <w:rsid w:val="00F5064B"/>
    <w:rsid w:val="00F519CF"/>
    <w:rsid w:val="00F523B7"/>
    <w:rsid w:val="00F52463"/>
    <w:rsid w:val="00F53137"/>
    <w:rsid w:val="00F532A6"/>
    <w:rsid w:val="00F538F2"/>
    <w:rsid w:val="00F617B2"/>
    <w:rsid w:val="00F62335"/>
    <w:rsid w:val="00F62DAD"/>
    <w:rsid w:val="00F63971"/>
    <w:rsid w:val="00F66FF8"/>
    <w:rsid w:val="00F67585"/>
    <w:rsid w:val="00F72D5B"/>
    <w:rsid w:val="00F73BBD"/>
    <w:rsid w:val="00F7518A"/>
    <w:rsid w:val="00F769E5"/>
    <w:rsid w:val="00F7740A"/>
    <w:rsid w:val="00F80289"/>
    <w:rsid w:val="00F8109F"/>
    <w:rsid w:val="00F83203"/>
    <w:rsid w:val="00F87404"/>
    <w:rsid w:val="00F876B6"/>
    <w:rsid w:val="00F90CE5"/>
    <w:rsid w:val="00F9282C"/>
    <w:rsid w:val="00F92D31"/>
    <w:rsid w:val="00F949C5"/>
    <w:rsid w:val="00F949EE"/>
    <w:rsid w:val="00F95274"/>
    <w:rsid w:val="00F9669B"/>
    <w:rsid w:val="00F96894"/>
    <w:rsid w:val="00F96A92"/>
    <w:rsid w:val="00F973AB"/>
    <w:rsid w:val="00FA2F90"/>
    <w:rsid w:val="00FA34CF"/>
    <w:rsid w:val="00FA36FE"/>
    <w:rsid w:val="00FA4341"/>
    <w:rsid w:val="00FB2E6C"/>
    <w:rsid w:val="00FB35F2"/>
    <w:rsid w:val="00FB3608"/>
    <w:rsid w:val="00FB4933"/>
    <w:rsid w:val="00FB523E"/>
    <w:rsid w:val="00FB53F8"/>
    <w:rsid w:val="00FC04CE"/>
    <w:rsid w:val="00FC0619"/>
    <w:rsid w:val="00FC1424"/>
    <w:rsid w:val="00FC1A73"/>
    <w:rsid w:val="00FC2BC0"/>
    <w:rsid w:val="00FC403C"/>
    <w:rsid w:val="00FC4A3D"/>
    <w:rsid w:val="00FC56A5"/>
    <w:rsid w:val="00FC6480"/>
    <w:rsid w:val="00FC6D6D"/>
    <w:rsid w:val="00FD043C"/>
    <w:rsid w:val="00FD4913"/>
    <w:rsid w:val="00FD563D"/>
    <w:rsid w:val="00FD6DF1"/>
    <w:rsid w:val="00FE0E41"/>
    <w:rsid w:val="00FE13D8"/>
    <w:rsid w:val="00FE1E33"/>
    <w:rsid w:val="00FE27BA"/>
    <w:rsid w:val="00FE29DD"/>
    <w:rsid w:val="00FE30F8"/>
    <w:rsid w:val="00FE5A79"/>
    <w:rsid w:val="00FE5C22"/>
    <w:rsid w:val="00FE67A7"/>
    <w:rsid w:val="00FE730F"/>
    <w:rsid w:val="00FF04F4"/>
    <w:rsid w:val="00FF1198"/>
    <w:rsid w:val="00FF1AF5"/>
    <w:rsid w:val="00FF33E4"/>
    <w:rsid w:val="00FF48F6"/>
    <w:rsid w:val="00FF5364"/>
    <w:rsid w:val="00FF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ECA0D"/>
  <w15:docId w15:val="{D5F59378-61B4-4BC6-9CB2-79CD137C3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Arial" w:cs="Arial"/>
        <w:sz w:val="22"/>
        <w:szCs w:val="22"/>
        <w:lang w:val="de-AT" w:eastAsia="en-US" w:bidi="he-I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03BA"/>
    <w:pPr>
      <w:spacing w:before="120" w:after="120"/>
      <w:jc w:val="both"/>
    </w:pPr>
    <w:rPr>
      <w:rFonts w:asciiTheme="minorHAnsi" w:eastAsiaTheme="minorHAnsi" w:hAnsiTheme="minorHAnsi" w:cstheme="minorBidi"/>
      <w:lang w:bidi="ar-SA"/>
    </w:rPr>
  </w:style>
  <w:style w:type="paragraph" w:styleId="berschrift1">
    <w:name w:val="heading 1"/>
    <w:basedOn w:val="Standard"/>
    <w:next w:val="Standard"/>
    <w:link w:val="berschrift1Zchn"/>
    <w:qFormat/>
    <w:rsid w:val="00732984"/>
    <w:pPr>
      <w:keepNext/>
      <w:spacing w:before="240" w:after="60"/>
      <w:jc w:val="left"/>
      <w:outlineLvl w:val="0"/>
    </w:pPr>
    <w:rPr>
      <w:rFonts w:ascii="Cambria" w:eastAsiaTheme="majorEastAsia" w:hAnsi="Cambria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732984"/>
    <w:pPr>
      <w:keepNext/>
      <w:spacing w:before="240" w:after="60"/>
      <w:jc w:val="left"/>
      <w:outlineLvl w:val="1"/>
    </w:pPr>
    <w:rPr>
      <w:rFonts w:ascii="Cambria" w:eastAsiaTheme="majorEastAsia" w:hAnsi="Cambria" w:cstheme="majorBid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732984"/>
    <w:pPr>
      <w:keepNext/>
      <w:spacing w:before="240" w:after="60"/>
      <w:jc w:val="left"/>
      <w:outlineLvl w:val="2"/>
    </w:pPr>
    <w:rPr>
      <w:rFonts w:ascii="Cambria" w:eastAsiaTheme="majorEastAsia" w:hAnsi="Cambria" w:cstheme="majorBid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732984"/>
    <w:pPr>
      <w:keepNext/>
      <w:spacing w:before="240" w:after="60"/>
      <w:jc w:val="left"/>
      <w:outlineLvl w:val="3"/>
    </w:pPr>
    <w:rPr>
      <w:rFonts w:ascii="Calibri" w:eastAsia="Times New Roman" w:hAnsi="Calibri" w:cs="Arial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link w:val="Formatvorlage1Zchn"/>
    <w:qFormat/>
    <w:rsid w:val="00732984"/>
    <w:pPr>
      <w:spacing w:before="0" w:after="0"/>
      <w:jc w:val="left"/>
    </w:pPr>
    <w:rPr>
      <w:rFonts w:ascii="Arial" w:eastAsia="Times New Roman" w:hAnsi="Arial" w:cs="Arial"/>
      <w:sz w:val="24"/>
      <w:szCs w:val="24"/>
    </w:rPr>
  </w:style>
  <w:style w:type="character" w:customStyle="1" w:styleId="Formatvorlage1Zchn">
    <w:name w:val="Formatvorlage1 Zchn"/>
    <w:link w:val="Formatvorlage1"/>
    <w:rsid w:val="00732984"/>
    <w:rPr>
      <w:sz w:val="24"/>
      <w:szCs w:val="24"/>
      <w:lang w:bidi="ar-SA"/>
    </w:rPr>
  </w:style>
  <w:style w:type="paragraph" w:customStyle="1" w:styleId="2berschrift">
    <w:name w:val="2. Überschrift"/>
    <w:basedOn w:val="berschrift2"/>
    <w:link w:val="2berschriftZchn"/>
    <w:qFormat/>
    <w:rsid w:val="00732984"/>
    <w:rPr>
      <w:rFonts w:cs="Times New Roman"/>
    </w:rPr>
  </w:style>
  <w:style w:type="character" w:customStyle="1" w:styleId="2berschriftZchn">
    <w:name w:val="2. Überschrift Zchn"/>
    <w:basedOn w:val="berschrift2Zchn"/>
    <w:link w:val="2berschrift"/>
    <w:rsid w:val="00732984"/>
    <w:rPr>
      <w:rFonts w:ascii="Cambria" w:eastAsiaTheme="majorEastAsia" w:hAnsi="Cambria" w:cs="Times New Roman"/>
      <w:b/>
      <w:bCs/>
      <w:i/>
      <w:iCs/>
      <w:sz w:val="28"/>
      <w:szCs w:val="28"/>
      <w:lang w:bidi="ar-SA"/>
    </w:rPr>
  </w:style>
  <w:style w:type="character" w:customStyle="1" w:styleId="berschrift2Zchn">
    <w:name w:val="Überschrift 2 Zchn"/>
    <w:link w:val="berschrift2"/>
    <w:semiHidden/>
    <w:rsid w:val="00732984"/>
    <w:rPr>
      <w:rFonts w:ascii="Cambria" w:eastAsiaTheme="majorEastAsia" w:hAnsi="Cambria" w:cstheme="majorBidi"/>
      <w:b/>
      <w:bCs/>
      <w:i/>
      <w:iCs/>
      <w:sz w:val="28"/>
      <w:szCs w:val="28"/>
      <w:lang w:bidi="ar-SA"/>
    </w:rPr>
  </w:style>
  <w:style w:type="paragraph" w:customStyle="1" w:styleId="3berschrift">
    <w:name w:val="3. Überschrift"/>
    <w:basedOn w:val="berschrift3"/>
    <w:link w:val="3berschriftZchn"/>
    <w:qFormat/>
    <w:rsid w:val="00732984"/>
    <w:pPr>
      <w:numPr>
        <w:ilvl w:val="2"/>
        <w:numId w:val="4"/>
      </w:numPr>
    </w:pPr>
    <w:rPr>
      <w:rFonts w:cs="Times New Roman"/>
    </w:rPr>
  </w:style>
  <w:style w:type="character" w:customStyle="1" w:styleId="3berschriftZchn">
    <w:name w:val="3. Überschrift Zchn"/>
    <w:basedOn w:val="berschrift3Zchn"/>
    <w:link w:val="3berschrift"/>
    <w:rsid w:val="00732984"/>
    <w:rPr>
      <w:rFonts w:ascii="Cambria" w:eastAsiaTheme="majorEastAsia" w:hAnsi="Cambria" w:cs="Times New Roman"/>
      <w:b/>
      <w:bCs/>
      <w:sz w:val="26"/>
      <w:szCs w:val="26"/>
      <w:lang w:bidi="ar-SA"/>
    </w:rPr>
  </w:style>
  <w:style w:type="character" w:customStyle="1" w:styleId="berschrift3Zchn">
    <w:name w:val="Überschrift 3 Zchn"/>
    <w:link w:val="berschrift3"/>
    <w:semiHidden/>
    <w:rsid w:val="00732984"/>
    <w:rPr>
      <w:rFonts w:ascii="Cambria" w:eastAsiaTheme="majorEastAsia" w:hAnsi="Cambria" w:cstheme="majorBidi"/>
      <w:b/>
      <w:bCs/>
      <w:sz w:val="26"/>
      <w:szCs w:val="26"/>
      <w:lang w:bidi="ar-SA"/>
    </w:rPr>
  </w:style>
  <w:style w:type="paragraph" w:customStyle="1" w:styleId="1berschrift">
    <w:name w:val="1. Überschrift"/>
    <w:basedOn w:val="berschrift1"/>
    <w:link w:val="1berschriftZchn"/>
    <w:qFormat/>
    <w:rsid w:val="00732984"/>
    <w:pPr>
      <w:numPr>
        <w:numId w:val="1"/>
      </w:numPr>
    </w:pPr>
    <w:rPr>
      <w:rFonts w:cs="Times New Roman"/>
    </w:rPr>
  </w:style>
  <w:style w:type="character" w:customStyle="1" w:styleId="1berschriftZchn">
    <w:name w:val="1. Überschrift Zchn"/>
    <w:basedOn w:val="berschrift1Zchn"/>
    <w:link w:val="1berschrift"/>
    <w:rsid w:val="00732984"/>
    <w:rPr>
      <w:rFonts w:ascii="Cambria" w:eastAsiaTheme="majorEastAsia" w:hAnsi="Cambria" w:cs="Times New Roman"/>
      <w:b/>
      <w:bCs/>
      <w:kern w:val="32"/>
      <w:sz w:val="32"/>
      <w:szCs w:val="32"/>
      <w:lang w:bidi="ar-SA"/>
    </w:rPr>
  </w:style>
  <w:style w:type="character" w:customStyle="1" w:styleId="berschrift1Zchn">
    <w:name w:val="Überschrift 1 Zchn"/>
    <w:link w:val="berschrift1"/>
    <w:rsid w:val="00732984"/>
    <w:rPr>
      <w:rFonts w:ascii="Cambria" w:eastAsiaTheme="majorEastAsia" w:hAnsi="Cambria" w:cstheme="majorBidi"/>
      <w:b/>
      <w:bCs/>
      <w:kern w:val="32"/>
      <w:sz w:val="32"/>
      <w:szCs w:val="32"/>
      <w:lang w:bidi="ar-SA"/>
    </w:rPr>
  </w:style>
  <w:style w:type="character" w:customStyle="1" w:styleId="berschrift4Zchn">
    <w:name w:val="Überschrift 4 Zchn"/>
    <w:link w:val="berschrift4"/>
    <w:semiHidden/>
    <w:rsid w:val="00732984"/>
    <w:rPr>
      <w:rFonts w:ascii="Calibri" w:hAnsi="Calibri"/>
      <w:b/>
      <w:bCs/>
      <w:sz w:val="28"/>
      <w:szCs w:val="28"/>
      <w:lang w:bidi="ar-SA"/>
    </w:rPr>
  </w:style>
  <w:style w:type="paragraph" w:styleId="Untertitel">
    <w:name w:val="Subtitle"/>
    <w:basedOn w:val="Standard"/>
    <w:next w:val="Standard"/>
    <w:link w:val="UntertitelZchn"/>
    <w:qFormat/>
    <w:rsid w:val="00732984"/>
    <w:pPr>
      <w:spacing w:before="0"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UntertitelZchn">
    <w:name w:val="Untertitel Zchn"/>
    <w:link w:val="Untertitel"/>
    <w:rsid w:val="00732984"/>
    <w:rPr>
      <w:rFonts w:ascii="Cambria" w:hAnsi="Cambria" w:cs="Times New Roman"/>
      <w:sz w:val="24"/>
      <w:szCs w:val="24"/>
      <w:lang w:bidi="ar-SA"/>
    </w:rPr>
  </w:style>
  <w:style w:type="character" w:styleId="Fett">
    <w:name w:val="Strong"/>
    <w:uiPriority w:val="22"/>
    <w:qFormat/>
    <w:rsid w:val="00732984"/>
    <w:rPr>
      <w:b/>
      <w:bCs/>
    </w:rPr>
  </w:style>
  <w:style w:type="paragraph" w:styleId="KeinLeerraum">
    <w:name w:val="No Spacing"/>
    <w:uiPriority w:val="1"/>
    <w:qFormat/>
    <w:rsid w:val="00732984"/>
    <w:rPr>
      <w:sz w:val="24"/>
      <w:szCs w:val="24"/>
      <w:lang w:eastAsia="de-AT" w:bidi="ar-SA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32984"/>
    <w:pPr>
      <w:keepLines/>
      <w:spacing w:before="480" w:after="0" w:line="276" w:lineRule="auto"/>
      <w:outlineLvl w:val="9"/>
    </w:pPr>
    <w:rPr>
      <w:rFonts w:eastAsia="Times New Roman" w:cs="Times New Roman"/>
      <w:color w:val="365F91"/>
      <w:kern w:val="0"/>
      <w:sz w:val="28"/>
      <w:szCs w:val="28"/>
      <w:lang w:bidi="he-I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603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603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603BA"/>
    <w:rPr>
      <w:rFonts w:asciiTheme="minorHAnsi" w:eastAsiaTheme="minorHAnsi" w:hAnsiTheme="minorHAnsi" w:cstheme="minorBidi"/>
      <w:sz w:val="20"/>
      <w:szCs w:val="20"/>
      <w:lang w:bidi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03B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03BA"/>
    <w:rPr>
      <w:rFonts w:ascii="Tahoma" w:eastAsiaTheme="minorHAnsi" w:hAnsi="Tahoma" w:cs="Tahoma"/>
      <w:sz w:val="16"/>
      <w:szCs w:val="16"/>
      <w:lang w:bidi="ar-SA"/>
    </w:rPr>
  </w:style>
  <w:style w:type="character" w:styleId="Hyperlink">
    <w:name w:val="Hyperlink"/>
    <w:basedOn w:val="Absatz-Standardschriftart"/>
    <w:uiPriority w:val="99"/>
    <w:unhideWhenUsed/>
    <w:rsid w:val="00C13EBD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3B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3B69"/>
    <w:rPr>
      <w:rFonts w:asciiTheme="minorHAnsi" w:eastAsiaTheme="minorHAnsi" w:hAnsiTheme="minorHAnsi" w:cstheme="minorBidi"/>
      <w:b/>
      <w:bCs/>
      <w:sz w:val="20"/>
      <w:szCs w:val="20"/>
      <w:lang w:bidi="ar-SA"/>
    </w:rPr>
  </w:style>
  <w:style w:type="character" w:styleId="Hervorhebung">
    <w:name w:val="Emphasis"/>
    <w:basedOn w:val="Absatz-Standardschriftart"/>
    <w:uiPriority w:val="20"/>
    <w:qFormat/>
    <w:rsid w:val="00256DF4"/>
    <w:rPr>
      <w:i/>
      <w:iCs/>
    </w:rPr>
  </w:style>
  <w:style w:type="character" w:customStyle="1" w:styleId="highlight">
    <w:name w:val="highlight"/>
    <w:basedOn w:val="Absatz-Standardschriftart"/>
    <w:rsid w:val="00482F19"/>
  </w:style>
  <w:style w:type="paragraph" w:customStyle="1" w:styleId="Titel1">
    <w:name w:val="Titel1"/>
    <w:basedOn w:val="Standard"/>
    <w:rsid w:val="006C13A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Standard"/>
    <w:rsid w:val="006C13A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Standard"/>
    <w:rsid w:val="006C13A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jrnl">
    <w:name w:val="jrnl"/>
    <w:basedOn w:val="Absatz-Standardschriftart"/>
    <w:rsid w:val="006C13AA"/>
  </w:style>
  <w:style w:type="paragraph" w:customStyle="1" w:styleId="Default">
    <w:name w:val="Default"/>
    <w:rsid w:val="00954010"/>
    <w:pPr>
      <w:autoSpaceDE w:val="0"/>
      <w:autoSpaceDN w:val="0"/>
      <w:adjustRightInd w:val="0"/>
      <w:spacing w:line="240" w:lineRule="auto"/>
    </w:pPr>
    <w:rPr>
      <w:rFonts w:eastAsiaTheme="minorHAnsi"/>
      <w:color w:val="000000"/>
      <w:sz w:val="24"/>
      <w:szCs w:val="24"/>
      <w:lang w:val="de-DE" w:bidi="ar-SA"/>
    </w:rPr>
  </w:style>
  <w:style w:type="character" w:customStyle="1" w:styleId="st">
    <w:name w:val="st"/>
    <w:rsid w:val="00954010"/>
  </w:style>
  <w:style w:type="paragraph" w:styleId="Listenabsatz">
    <w:name w:val="List Paragraph"/>
    <w:basedOn w:val="Standard"/>
    <w:uiPriority w:val="34"/>
    <w:qFormat/>
    <w:rsid w:val="00514727"/>
    <w:pPr>
      <w:ind w:left="720"/>
      <w:contextualSpacing/>
    </w:pPr>
  </w:style>
  <w:style w:type="paragraph" w:customStyle="1" w:styleId="Titel2">
    <w:name w:val="Titel2"/>
    <w:basedOn w:val="Standard"/>
    <w:rsid w:val="00152C7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A24B0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AT" w:bidi="he-IL"/>
    </w:rPr>
  </w:style>
  <w:style w:type="paragraph" w:customStyle="1" w:styleId="Titel3">
    <w:name w:val="Titel3"/>
    <w:basedOn w:val="Standard"/>
    <w:rsid w:val="0024245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4">
    <w:name w:val="Titel4"/>
    <w:basedOn w:val="Standard"/>
    <w:rsid w:val="00B9465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itel5">
    <w:name w:val="Titel5"/>
    <w:basedOn w:val="Standard"/>
    <w:rsid w:val="00EE294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aptions">
    <w:name w:val="captions"/>
    <w:basedOn w:val="Absatz-Standardschriftart"/>
    <w:rsid w:val="008F6F48"/>
  </w:style>
  <w:style w:type="paragraph" w:customStyle="1" w:styleId="Titel6">
    <w:name w:val="Titel6"/>
    <w:basedOn w:val="Standard"/>
    <w:rsid w:val="00DE1DD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Titel7">
    <w:name w:val="Titel7"/>
    <w:basedOn w:val="Standard"/>
    <w:rsid w:val="00494E1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berarbeitung">
    <w:name w:val="Revision"/>
    <w:hidden/>
    <w:uiPriority w:val="99"/>
    <w:semiHidden/>
    <w:rsid w:val="00DF5AA7"/>
    <w:pPr>
      <w:spacing w:line="240" w:lineRule="auto"/>
    </w:pPr>
    <w:rPr>
      <w:rFonts w:asciiTheme="minorHAnsi" w:eastAsiaTheme="minorHAnsi" w:hAnsiTheme="minorHAnsi" w:cstheme="minorBidi"/>
      <w:lang w:bidi="ar-SA"/>
    </w:rPr>
  </w:style>
  <w:style w:type="paragraph" w:customStyle="1" w:styleId="Titel8">
    <w:name w:val="Titel8"/>
    <w:basedOn w:val="Standard"/>
    <w:rsid w:val="00FF48F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Titel9">
    <w:name w:val="Titel9"/>
    <w:basedOn w:val="Standard"/>
    <w:rsid w:val="00D21D7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Titel10">
    <w:name w:val="Titel10"/>
    <w:basedOn w:val="Standard"/>
    <w:rsid w:val="00B36E3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citation-doi">
    <w:name w:val="citation-doi"/>
    <w:basedOn w:val="Absatz-Standardschriftart"/>
    <w:rsid w:val="00C25C5E"/>
  </w:style>
  <w:style w:type="character" w:customStyle="1" w:styleId="identifier">
    <w:name w:val="identifier"/>
    <w:basedOn w:val="Absatz-Standardschriftart"/>
    <w:rsid w:val="007C1D60"/>
  </w:style>
  <w:style w:type="character" w:customStyle="1" w:styleId="id-label">
    <w:name w:val="id-label"/>
    <w:basedOn w:val="Absatz-Standardschriftart"/>
    <w:rsid w:val="002B0E0F"/>
  </w:style>
  <w:style w:type="table" w:styleId="Tabellenraster">
    <w:name w:val="Table Grid"/>
    <w:basedOn w:val="NormaleTabelle"/>
    <w:uiPriority w:val="59"/>
    <w:rsid w:val="00BC1A99"/>
    <w:pPr>
      <w:spacing w:line="240" w:lineRule="auto"/>
    </w:pPr>
    <w:rPr>
      <w:rFonts w:asciiTheme="minorHAnsi" w:eastAsiaTheme="minorHAnsi" w:hAnsiTheme="minorHAnsi" w:cstheme="minorBidi"/>
      <w:lang w:val="de-DE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499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5974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249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0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92857">
          <w:marLeft w:val="0"/>
          <w:marRight w:val="0"/>
          <w:marTop w:val="195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0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877858">
          <w:marLeft w:val="0"/>
          <w:marRight w:val="0"/>
          <w:marTop w:val="195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1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0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912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8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0639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6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077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7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978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6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5330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7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2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8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135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9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23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8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384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481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4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15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3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838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8B8259-0D0C-4F8A-9DA7-54EFD9652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 elbe</dc:creator>
  <cp:lastModifiedBy>adelheid</cp:lastModifiedBy>
  <cp:revision>3</cp:revision>
  <cp:lastPrinted>2020-11-25T12:25:00Z</cp:lastPrinted>
  <dcterms:created xsi:type="dcterms:W3CDTF">2020-11-25T16:29:00Z</dcterms:created>
  <dcterms:modified xsi:type="dcterms:W3CDTF">2020-11-2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elsevier-harvard</vt:lpwstr>
  </property>
  <property fmtid="{D5CDD505-2E9C-101B-9397-08002B2CF9AE}" pid="5" name="Mendeley Recent Style Name 1_1">
    <vt:lpwstr>Elsevier - Harvard (with titles)</vt:lpwstr>
  </property>
  <property fmtid="{D5CDD505-2E9C-101B-9397-08002B2CF9AE}" pid="6" name="Mendeley Recent Style Id 2_1">
    <vt:lpwstr>http://www.zotero.org/styles/harvard-educational-review</vt:lpwstr>
  </property>
  <property fmtid="{D5CDD505-2E9C-101B-9397-08002B2CF9AE}" pid="7" name="Mendeley Recent Style Name 2_1">
    <vt:lpwstr>Harvard Educational Review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harvard-imperial-college-london</vt:lpwstr>
  </property>
  <property fmtid="{D5CDD505-2E9C-101B-9397-08002B2CF9AE}" pid="11" name="Mendeley Recent Style Name 4_1">
    <vt:lpwstr>Imperial College London - Harvard</vt:lpwstr>
  </property>
  <property fmtid="{D5CDD505-2E9C-101B-9397-08002B2CF9AE}" pid="12" name="Mendeley Recent Style Id 5_1">
    <vt:lpwstr>http://csl.mendeley.com/styles/509876831/JID-test2</vt:lpwstr>
  </property>
  <property fmtid="{D5CDD505-2E9C-101B-9397-08002B2CF9AE}" pid="13" name="Mendeley Recent Style Name 5_1">
    <vt:lpwstr>Journal of Investigative Dermatology TEST 1</vt:lpwstr>
  </property>
  <property fmtid="{D5CDD505-2E9C-101B-9397-08002B2CF9AE}" pid="14" name="Mendeley Recent Style Id 6_1">
    <vt:lpwstr>http://www.zotero.org/styles/harvard-kings-college-london</vt:lpwstr>
  </property>
  <property fmtid="{D5CDD505-2E9C-101B-9397-08002B2CF9AE}" pid="15" name="Mendeley Recent Style Name 6_1">
    <vt:lpwstr>King's College London - Harvard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medicine</vt:lpwstr>
  </property>
  <property fmtid="{D5CDD505-2E9C-101B-9397-08002B2CF9AE}" pid="19" name="Mendeley Recent Style Name 8_1">
    <vt:lpwstr>Nature Medicine</vt:lpwstr>
  </property>
  <property fmtid="{D5CDD505-2E9C-101B-9397-08002B2CF9AE}" pid="20" name="Mendeley Recent Style Id 9_1">
    <vt:lpwstr>http://www.zotero.org/styles/rmit-university-harvard</vt:lpwstr>
  </property>
  <property fmtid="{D5CDD505-2E9C-101B-9397-08002B2CF9AE}" pid="21" name="Mendeley Recent Style Name 9_1">
    <vt:lpwstr>RMIT University - Harvar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cb60fd-8556-3fbe-b71a-5e4396266306</vt:lpwstr>
  </property>
  <property fmtid="{D5CDD505-2E9C-101B-9397-08002B2CF9AE}" pid="24" name="Mendeley Citation Style_1">
    <vt:lpwstr>http://www.zotero.org/styles/elsevier-harvard</vt:lpwstr>
  </property>
</Properties>
</file>